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F05A3" w14:textId="77777777" w:rsidR="00B42A53" w:rsidRPr="00FF5715" w:rsidRDefault="00B42A53" w:rsidP="00B42A53">
      <w:pPr>
        <w:ind w:left="-990"/>
        <w:rPr>
          <w:rFonts w:ascii="Arial" w:hAnsi="Arial" w:cs="Arial"/>
          <w:b/>
          <w:bCs/>
        </w:rPr>
      </w:pPr>
      <w:r w:rsidRPr="00FF5715">
        <w:rPr>
          <w:rFonts w:ascii="Arial" w:hAnsi="Arial" w:cs="Arial"/>
          <w:b/>
          <w:bCs/>
        </w:rPr>
        <w:t>Table S1. Comparison of changes in MBD medications among age groups</w:t>
      </w:r>
    </w:p>
    <w:tbl>
      <w:tblPr>
        <w:tblStyle w:val="TableGrid"/>
        <w:tblW w:w="14928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00"/>
        <w:gridCol w:w="798"/>
        <w:gridCol w:w="1541"/>
        <w:gridCol w:w="1541"/>
        <w:gridCol w:w="1541"/>
        <w:gridCol w:w="1542"/>
        <w:gridCol w:w="1541"/>
        <w:gridCol w:w="1541"/>
        <w:gridCol w:w="1541"/>
        <w:gridCol w:w="102"/>
        <w:gridCol w:w="1440"/>
      </w:tblGrid>
      <w:tr w:rsidR="00B42A53" w:rsidRPr="00FF5715" w14:paraId="5B530288" w14:textId="77777777" w:rsidTr="00E145EB">
        <w:trPr>
          <w:trHeight w:val="449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358D99"/>
            <w:noWrap/>
            <w:hideMark/>
          </w:tcPr>
          <w:p w14:paraId="6EF82FE1" w14:textId="77777777" w:rsidR="00B42A53" w:rsidRPr="00FF5715" w:rsidRDefault="00B42A53" w:rsidP="00E145EB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Measures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358D99"/>
            <w:noWrap/>
            <w:hideMark/>
          </w:tcPr>
          <w:p w14:paraId="4251B9A2" w14:textId="77777777" w:rsidR="00B42A53" w:rsidRPr="00FF5715" w:rsidRDefault="00B42A53" w:rsidP="00E145EB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eriod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544B4F1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All 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atients (n=2017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6826445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19-2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n=65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1F191B7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30-3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n=169)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213F9E3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40-49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y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n=362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20A572B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50-5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  <w:t>(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n=542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062F461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60-6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  <w:t>(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n=553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5EA128F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70-7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n=247)</w:t>
            </w:r>
          </w:p>
        </w:tc>
        <w:tc>
          <w:tcPr>
            <w:tcW w:w="1542" w:type="dxa"/>
            <w:gridSpan w:val="2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67AC62B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80+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n=79)</w:t>
            </w:r>
          </w:p>
        </w:tc>
      </w:tr>
      <w:tr w:rsidR="00B42A53" w:rsidRPr="00FF5715" w14:paraId="115EFA17" w14:textId="77777777" w:rsidTr="00E145EB">
        <w:trPr>
          <w:trHeight w:val="260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1A94FA45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Cinacalcet use (%)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051DAE4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F47550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7.7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E953B6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E153DD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FF2C70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FCB75C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B70FE6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8DD4D8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1542" w:type="dxa"/>
            <w:gridSpan w:val="2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CF3004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</w:tr>
      <w:tr w:rsidR="00B42A53" w:rsidRPr="00FF5715" w14:paraId="0DDA9D9F" w14:textId="77777777" w:rsidTr="00E145EB">
        <w:trPr>
          <w:trHeight w:val="26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AD0AB8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0D776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6A090" w14:textId="7E77A894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.2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6DD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5579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DAD9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72F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757F" w14:textId="4F8B4002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D8E70" w14:textId="2C236B83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2.7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E178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</w:tr>
      <w:tr w:rsidR="00B42A53" w:rsidRPr="00FF5715" w14:paraId="031F3FAC" w14:textId="77777777" w:rsidTr="00E145EB">
        <w:trPr>
          <w:trHeight w:val="26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DD9A21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E6EB4C3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8196F57" w14:textId="65E051CF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5.7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2D10F8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94EA83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997C92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F0BC29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134FF43" w14:textId="69AF6E81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5.1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931701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.9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8A6693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</w:tr>
      <w:tr w:rsidR="00B42A53" w:rsidRPr="00FF5715" w14:paraId="0F6A7C9A" w14:textId="77777777" w:rsidTr="00E145EB">
        <w:trPr>
          <w:trHeight w:val="179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DA510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640F9B" w14:textId="0A2F31D2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430E9E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B77A6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0DFE47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4C664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FD4CF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17DC9D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1B5F6F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D0D0E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1EAFFF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42A53" w:rsidRPr="00FF5715" w14:paraId="68604A61" w14:textId="77777777" w:rsidTr="00E145EB">
        <w:trPr>
          <w:trHeight w:val="215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33AD992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Cinacalcet dose (mg/day)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3B95D4E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93D33B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2.6 (1.4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BF5845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4.4 (6.6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4E2767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5.7 (5.3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EE8697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6.0 (3.5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521A0D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4.3 (2.5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6251A7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1.5 (2.6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874714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4.1 (3.4)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62AF0A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7.4 (9.4)</w:t>
            </w:r>
          </w:p>
        </w:tc>
      </w:tr>
      <w:tr w:rsidR="00B42A53" w:rsidRPr="00FF5715" w14:paraId="0E637A0D" w14:textId="77777777" w:rsidTr="00E145EB">
        <w:trPr>
          <w:trHeight w:val="26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125F27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934EF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07F87" w14:textId="4F96E86E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4.6 (1.4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93B8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8.3 (6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E847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6.7 (5.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8BF6" w14:textId="6B5FA511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8.8 (3.6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53CF4" w14:textId="4F4C6699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6.1 (2.6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01549" w14:textId="4108EB4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3.3 (2.6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D77A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5.7 (3.5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3E4F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9.0 (9.4)</w:t>
            </w:r>
          </w:p>
        </w:tc>
      </w:tr>
      <w:tr w:rsidR="00B42A53" w:rsidRPr="00FF5715" w14:paraId="5D929614" w14:textId="77777777" w:rsidTr="00E145EB">
        <w:trPr>
          <w:trHeight w:val="251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4DFF8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0514186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84B9D34" w14:textId="0E37BC25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7.1 (1.4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7DAA077" w14:textId="0B39A2BF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2.5 (6.4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94AE780" w14:textId="3D2541EB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9.4 (5.3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99FCD20" w14:textId="595EA79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4.5 (3.6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28D243C" w14:textId="1F512AAC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7.4 (2.6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BB3E2F1" w14:textId="07DECCE6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5.5 (2.6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F162CE3" w14:textId="096740D1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7.2 (3.5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0C4EBB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9.7 (9.4)</w:t>
            </w:r>
          </w:p>
        </w:tc>
      </w:tr>
      <w:tr w:rsidR="00B42A53" w:rsidRPr="00FF5715" w14:paraId="2DBF8DD9" w14:textId="77777777" w:rsidTr="00E145EB">
        <w:trPr>
          <w:trHeight w:val="179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94609F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4B880E" w14:textId="4C75FC0C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AAF682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3CD0E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62620A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50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FC07DF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AE376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48FC10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9EE2C1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1E982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B42A53" w:rsidRPr="00FF5715" w14:paraId="2E82B38D" w14:textId="77777777" w:rsidTr="00E145EB">
        <w:trPr>
          <w:trHeight w:val="30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8B17F79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Total vitamin D use (%)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C73FCEE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8BB043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99E607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9.2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BE799E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F09447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5.4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194262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B88845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3.9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F4A56E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9.8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1F4919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9.7</w:t>
            </w:r>
          </w:p>
        </w:tc>
      </w:tr>
      <w:tr w:rsidR="00B42A53" w:rsidRPr="00FF5715" w14:paraId="74A6664B" w14:textId="77777777" w:rsidTr="00E145E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2EE7E9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3BE9F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9F9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3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6F2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7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3D1F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6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677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6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D45E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2.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F8A8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3491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0.6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8F471" w14:textId="592E3A50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3.4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B42A53" w:rsidRPr="00FF5715" w14:paraId="10867546" w14:textId="77777777" w:rsidTr="00E145E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AF43E2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4CBF9AA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035A9F3" w14:textId="5D7FE53B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4.8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5C5BC2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7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DCFD4C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8.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9236B8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6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EE0F69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3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760721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6.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A06C78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0.6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121960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4.7</w:t>
            </w:r>
          </w:p>
        </w:tc>
      </w:tr>
      <w:tr w:rsidR="00B42A53" w:rsidRPr="00FF5715" w14:paraId="7C3A7921" w14:textId="77777777" w:rsidTr="00E145EB">
        <w:trPr>
          <w:trHeight w:val="1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4DBE46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E892D9D" w14:textId="6A849243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430E9E" w:rsidRPr="0043770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A7C3F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216A6B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0774B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15FC2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57678C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04F8C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C9063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006BF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42A53" w:rsidRPr="00FF5715" w14:paraId="3A7681DD" w14:textId="77777777" w:rsidTr="00E145EB">
        <w:trPr>
          <w:trHeight w:val="30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A45F31A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IV vitamin D use (%)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88C2010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2B6C3B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87EAB9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E8928C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EEE363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2.4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3A34A6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A6A2A8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5ED95F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69E1AC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</w:tr>
      <w:tr w:rsidR="00B42A53" w:rsidRPr="00FF5715" w14:paraId="7395CA78" w14:textId="77777777" w:rsidTr="00E145E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60C3E3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7DC0A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1602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.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256A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7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38ED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B110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2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9850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20417" w14:textId="0E89DDEE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</w:t>
            </w:r>
            <w:r w:rsidR="00430E9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9AF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C701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</w:tr>
      <w:tr w:rsidR="00B42A53" w:rsidRPr="00FF5715" w14:paraId="77058421" w14:textId="77777777" w:rsidTr="00E145E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8557CD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A863734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A0096A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.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3A0CA4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7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A7BF8E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10989B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2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5F527C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904695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2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949342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8635D7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</w:tr>
      <w:tr w:rsidR="00B42A53" w:rsidRPr="00FF5715" w14:paraId="77659481" w14:textId="77777777" w:rsidTr="00E145EB">
        <w:trPr>
          <w:trHeight w:val="20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AAE764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C7BB57B" w14:textId="21DF2DBF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430E9E" w:rsidRPr="0043770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0EDF47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3C86FB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71B9C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F2123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B2986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8DBD5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A5EAE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732800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B42A53" w:rsidRPr="00FF5715" w14:paraId="46D86FB1" w14:textId="77777777" w:rsidTr="00E145EB">
        <w:trPr>
          <w:trHeight w:val="30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EFF1985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 xml:space="preserve">IV </w:t>
            </w:r>
            <w:proofErr w:type="spellStart"/>
            <w:r w:rsidRPr="00FF5715">
              <w:rPr>
                <w:rFonts w:ascii="Arial" w:hAnsi="Arial" w:cs="Arial"/>
                <w:sz w:val="18"/>
                <w:szCs w:val="18"/>
              </w:rPr>
              <w:t>doxercalciferol</w:t>
            </w:r>
            <w:proofErr w:type="spellEnd"/>
            <w:r w:rsidRPr="00FF5715">
              <w:rPr>
                <w:rFonts w:ascii="Arial" w:hAnsi="Arial" w:cs="Arial"/>
                <w:sz w:val="18"/>
                <w:szCs w:val="18"/>
              </w:rPr>
              <w:t xml:space="preserve"> dose (mcg/month)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B82B225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FF9237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3.2 (1.4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3D14C0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8.9 (6.4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F5EF8F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6.7 (4.1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9830E8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2.9 (3.1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3D20ED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2.7 (2.5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C8F285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1.4 (3.0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B0C59B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5.4 (4.2)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3DAAAD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8.6 (5.4)</w:t>
            </w:r>
          </w:p>
        </w:tc>
      </w:tr>
      <w:tr w:rsidR="00B42A53" w:rsidRPr="00FF5715" w14:paraId="4F30FED2" w14:textId="77777777" w:rsidTr="00E145E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41A99F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52E2E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94019" w14:textId="5A13B09A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6.4 (1.4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CF16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4.6 (6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69D1E" w14:textId="406AE62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6.8 (4.1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65C6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4.2 (3.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44A8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3.0 (2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B751B" w14:textId="600D2B35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8.4 (2.9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86DC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4.0 (4.2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7D3B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2 (5.5)</w:t>
            </w:r>
          </w:p>
        </w:tc>
      </w:tr>
      <w:tr w:rsidR="00B42A53" w:rsidRPr="00FF5715" w14:paraId="5AABF242" w14:textId="77777777" w:rsidTr="00E145EB">
        <w:trPr>
          <w:trHeight w:val="27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ACB01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CECD246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44BB8CC" w14:textId="743F6871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6.4 (1.4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7FD3D3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9.9 (6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921DE97" w14:textId="3F96AF3C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6.0 (4.1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3651382" w14:textId="12CD7820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7.0 (3.1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7AA351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5.3 (2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7C3D5DF" w14:textId="6F86299B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7.2 (2.9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EF0CB63" w14:textId="08F7122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0.6 (4.2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6B78D1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3.5 (5.4)</w:t>
            </w:r>
          </w:p>
        </w:tc>
      </w:tr>
      <w:tr w:rsidR="00B42A53" w:rsidRPr="00FF5715" w14:paraId="4ECBD2B1" w14:textId="77777777" w:rsidTr="00E145EB">
        <w:trPr>
          <w:trHeight w:val="23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79BE72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68BE78C" w14:textId="2726848D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430E9E" w:rsidRPr="0043770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03E87F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9F267E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8978C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EABB3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1DEA4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B26F6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689DA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75FF3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B42A53" w:rsidRPr="00FF5715" w14:paraId="22529E9B" w14:textId="77777777" w:rsidTr="00E145EB">
        <w:trPr>
          <w:trHeight w:val="30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C5EAC9C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Oral vitamin D use (%)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710D47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BB45D9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1.9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177E4D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4.6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F93DF2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6E4D87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5.7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450823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0.5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FA0CBB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4.7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6B4848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64DD0D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</w:tr>
      <w:tr w:rsidR="00B42A53" w:rsidRPr="00FF5715" w14:paraId="4E1A8429" w14:textId="77777777" w:rsidTr="00E145E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9B5E93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80512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74AF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1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303B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3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2B9E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3C49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A9D1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0.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A58D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E50B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B9A48" w14:textId="09810D5C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9.4</w:t>
            </w:r>
            <w:r w:rsidR="00430E9E" w:rsidRPr="0059251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bookmarkStart w:id="0" w:name="_GoBack"/>
            <w:bookmarkEnd w:id="0"/>
          </w:p>
        </w:tc>
      </w:tr>
      <w:tr w:rsidR="00B42A53" w:rsidRPr="00FF5715" w14:paraId="286564C6" w14:textId="77777777" w:rsidTr="00E145E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4D0816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83C231D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61BD15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2.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43A231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55FE25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A7B396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45568A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2.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B9B9DE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5.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C05E10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9.1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8971DF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50.6</w:t>
            </w:r>
          </w:p>
        </w:tc>
      </w:tr>
      <w:tr w:rsidR="00B42A53" w:rsidRPr="00FF5715" w14:paraId="4A2C5CDD" w14:textId="77777777" w:rsidTr="00E145EB">
        <w:trPr>
          <w:trHeight w:val="20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D7C3D0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7FF221" w14:textId="37382A16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430E9E" w:rsidRPr="0043770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78C79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8D990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34DC7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FB88A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4B6D91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B43B4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E53C5E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EDCDD8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B42A53" w:rsidRPr="00FF5715" w14:paraId="55ADD97E" w14:textId="77777777" w:rsidTr="00E145EB">
        <w:trPr>
          <w:trHeight w:val="30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2F360AE" w14:textId="4E59B899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Oral calcitriol dose (mcg/d)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DD0B73E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B12C30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9 (0.02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9D0C6F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93 (0.10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96E19C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.12 (0.06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FE06AB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.03 (0.04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F6A028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8 (0.03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0EF18E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1 (0.03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F9A5FE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4 (0.04)</w:t>
            </w:r>
          </w:p>
        </w:tc>
        <w:tc>
          <w:tcPr>
            <w:tcW w:w="1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05E1DE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67 (0.06)</w:t>
            </w:r>
          </w:p>
        </w:tc>
      </w:tr>
      <w:tr w:rsidR="00B42A53" w:rsidRPr="00FF5715" w14:paraId="2762D380" w14:textId="77777777" w:rsidTr="00E145E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7DA7E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FA07D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CA52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91 (0.0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825BA" w14:textId="36EA4110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.06 (0.10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C2DB6" w14:textId="53CED6F5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.05 (0.06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24A1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.01 (0.0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29181" w14:textId="41194E2B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91 (0.03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4E0A7" w14:textId="02D8A74F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3 (0.03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B118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6 (0.04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C3DF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1 (0.06)</w:t>
            </w:r>
          </w:p>
        </w:tc>
      </w:tr>
      <w:tr w:rsidR="00B42A53" w:rsidRPr="00FF5715" w14:paraId="13EDD31E" w14:textId="77777777" w:rsidTr="00E145E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589F02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3D8CA79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EDC4705" w14:textId="4C973373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95 (0.02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39D5418" w14:textId="5F9DB3FF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.19 (0.10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5B00F48" w14:textId="400F19B9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.00 (0.06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E4732F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.06 (0.0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C7A3611" w14:textId="1E5AB11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93 (0.03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779274F" w14:textId="18497663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9 (0.03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DE5C25C" w14:textId="554F6711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91 (0.04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25E3A43" w14:textId="6231CC5E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4 (0.06)</w:t>
            </w:r>
            <w:r w:rsidR="00430E9E" w:rsidRPr="00430E9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B42A53" w:rsidRPr="00FF5715" w14:paraId="242145F4" w14:textId="77777777" w:rsidTr="00E145EB">
        <w:trPr>
          <w:trHeight w:val="23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C8D0E9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noWrap/>
            <w:hideMark/>
          </w:tcPr>
          <w:p w14:paraId="2403382A" w14:textId="57FC4758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430E9E" w:rsidRPr="0043770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hideMark/>
          </w:tcPr>
          <w:p w14:paraId="2A8E5B9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hideMark/>
          </w:tcPr>
          <w:p w14:paraId="325D139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hideMark/>
          </w:tcPr>
          <w:p w14:paraId="37C4556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noWrap/>
            <w:hideMark/>
          </w:tcPr>
          <w:p w14:paraId="020C2A7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hideMark/>
          </w:tcPr>
          <w:p w14:paraId="27C5712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hideMark/>
          </w:tcPr>
          <w:p w14:paraId="5C934DF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hideMark/>
          </w:tcPr>
          <w:p w14:paraId="1A2321A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0CEAF2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B42A53" w:rsidRPr="00FF5715" w14:paraId="18A2B746" w14:textId="77777777" w:rsidTr="00E145EB">
        <w:trPr>
          <w:trHeight w:val="300"/>
        </w:trPr>
        <w:tc>
          <w:tcPr>
            <w:tcW w:w="13488" w:type="dxa"/>
            <w:gridSpan w:val="10"/>
            <w:tcBorders>
              <w:left w:val="nil"/>
              <w:bottom w:val="nil"/>
              <w:right w:val="nil"/>
            </w:tcBorders>
            <w:noWrap/>
            <w:hideMark/>
          </w:tcPr>
          <w:p w14:paraId="2B8567A0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Values are presented as least-squared mean (standard error) for continuous variables and percentage for categorical variables.</w:t>
            </w:r>
          </w:p>
          <w:p w14:paraId="37E531A1" w14:textId="34912810" w:rsidR="00B42A53" w:rsidRPr="00FF5715" w:rsidRDefault="00430E9E" w:rsidP="00E145E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B42A53"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="00B42A53" w:rsidRPr="00FF5715">
              <w:rPr>
                <w:rFonts w:ascii="Arial" w:hAnsi="Arial" w:cs="Arial"/>
                <w:sz w:val="18"/>
                <w:szCs w:val="18"/>
              </w:rPr>
              <w:t xml:space="preserve"> &lt;0.05; </w:t>
            </w:r>
            <w:proofErr w:type="spellStart"/>
            <w:r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B42A53"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="00B42A53" w:rsidRPr="00FF57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B42A53" w:rsidRPr="00FF5715">
              <w:rPr>
                <w:rFonts w:ascii="Arial" w:hAnsi="Arial" w:cs="Arial"/>
                <w:sz w:val="18"/>
                <w:szCs w:val="18"/>
              </w:rPr>
              <w:t xml:space="preserve">&lt;0.001; </w:t>
            </w:r>
            <w:proofErr w:type="spellStart"/>
            <w:r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="00B42A53"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="00B42A53" w:rsidRPr="00FF57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B42A53" w:rsidRPr="00FF5715">
              <w:rPr>
                <w:rFonts w:ascii="Arial" w:hAnsi="Arial" w:cs="Arial"/>
                <w:sz w:val="18"/>
                <w:szCs w:val="18"/>
              </w:rPr>
              <w:t>&lt;0.0001 (vs. BL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ADB26B" w14:textId="77777777" w:rsidR="00B42A53" w:rsidRPr="00FF5715" w:rsidRDefault="00B42A53" w:rsidP="00E145EB">
            <w:pPr>
              <w:rPr>
                <w:rFonts w:ascii="Arial" w:hAnsi="Arial" w:cs="Arial"/>
                <w:sz w:val="20"/>
              </w:rPr>
            </w:pPr>
          </w:p>
        </w:tc>
      </w:tr>
      <w:tr w:rsidR="00B42A53" w:rsidRPr="00FF5715" w14:paraId="655F378A" w14:textId="77777777" w:rsidTr="00E145EB">
        <w:trPr>
          <w:trHeight w:val="300"/>
        </w:trPr>
        <w:tc>
          <w:tcPr>
            <w:tcW w:w="14928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DAA68" w14:textId="779EF079" w:rsidR="00B42A53" w:rsidRPr="00FF5715" w:rsidRDefault="00430E9E" w:rsidP="00E145E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="00B42A53" w:rsidRPr="00430E9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="00B42A53" w:rsidRPr="00FF5715">
              <w:rPr>
                <w:rFonts w:ascii="Arial" w:hAnsi="Arial" w:cs="Arial"/>
                <w:sz w:val="18"/>
                <w:szCs w:val="18"/>
              </w:rPr>
              <w:t xml:space="preserve"> values were calculated by mixed effects model for continuous variables and Cochran's Q test for categorical variables. </w:t>
            </w:r>
          </w:p>
        </w:tc>
      </w:tr>
    </w:tbl>
    <w:p w14:paraId="10E28838" w14:textId="77777777" w:rsidR="00B42A53" w:rsidRPr="00FF5715" w:rsidRDefault="00B42A53" w:rsidP="00B42A53">
      <w:pPr>
        <w:rPr>
          <w:rFonts w:ascii="Arial" w:hAnsi="Arial" w:cs="Arial"/>
        </w:rPr>
      </w:pPr>
    </w:p>
    <w:p w14:paraId="5D909313" w14:textId="77777777" w:rsidR="00B42A53" w:rsidRPr="00FF5715" w:rsidRDefault="00B42A53" w:rsidP="00B42A53">
      <w:pPr>
        <w:ind w:left="-990"/>
        <w:rPr>
          <w:rFonts w:ascii="Arial" w:hAnsi="Arial" w:cs="Arial"/>
          <w:b/>
          <w:bCs/>
        </w:rPr>
      </w:pPr>
      <w:r w:rsidRPr="00FF5715">
        <w:rPr>
          <w:rFonts w:ascii="Arial" w:hAnsi="Arial" w:cs="Arial"/>
          <w:b/>
          <w:bCs/>
        </w:rPr>
        <w:lastRenderedPageBreak/>
        <w:t>Table S2. Comparison of changes in anemia/iron indices and anemia therapies among age groups</w:t>
      </w:r>
    </w:p>
    <w:tbl>
      <w:tblPr>
        <w:tblStyle w:val="TableGrid"/>
        <w:tblW w:w="14953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90"/>
        <w:gridCol w:w="777"/>
        <w:gridCol w:w="1535"/>
        <w:gridCol w:w="1536"/>
        <w:gridCol w:w="1536"/>
        <w:gridCol w:w="1536"/>
        <w:gridCol w:w="1535"/>
        <w:gridCol w:w="1536"/>
        <w:gridCol w:w="1536"/>
        <w:gridCol w:w="1536"/>
      </w:tblGrid>
      <w:tr w:rsidR="00B42A53" w:rsidRPr="00FF5715" w14:paraId="0A9153FB" w14:textId="77777777" w:rsidTr="00E145EB">
        <w:trPr>
          <w:trHeight w:val="449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358D99"/>
            <w:noWrap/>
            <w:hideMark/>
          </w:tcPr>
          <w:p w14:paraId="0E672BBA" w14:textId="77777777" w:rsidR="00B42A53" w:rsidRPr="00FF5715" w:rsidRDefault="00B42A53" w:rsidP="00E145EB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Measures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358D99"/>
            <w:noWrap/>
            <w:hideMark/>
          </w:tcPr>
          <w:p w14:paraId="270540A9" w14:textId="77777777" w:rsidR="00B42A53" w:rsidRPr="00FF5715" w:rsidRDefault="00B42A53" w:rsidP="00E145EB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eriod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0F8E4ED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All 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atients (n=2017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61725CF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19-2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n=65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7B65AD5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30-3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n=169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06B90B7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40-49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y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n=362)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03F9110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50-5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n=542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050EC94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60-6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  <w:t>(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n=553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234C882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70-7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(n=247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358D99"/>
            <w:vAlign w:val="bottom"/>
            <w:hideMark/>
          </w:tcPr>
          <w:p w14:paraId="4A1108F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80+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y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br/>
            </w:r>
            <w:r w:rsidRPr="00FF571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(n=79)</w:t>
            </w:r>
          </w:p>
        </w:tc>
      </w:tr>
      <w:tr w:rsidR="00B42A53" w:rsidRPr="00FF5715" w14:paraId="7A186442" w14:textId="77777777" w:rsidTr="00E145EB">
        <w:trPr>
          <w:trHeight w:val="260"/>
        </w:trPr>
        <w:tc>
          <w:tcPr>
            <w:tcW w:w="14953" w:type="dxa"/>
            <w:gridSpan w:val="10"/>
            <w:tcBorders>
              <w:left w:val="nil"/>
              <w:bottom w:val="nil"/>
              <w:right w:val="nil"/>
            </w:tcBorders>
            <w:noWrap/>
            <w:hideMark/>
          </w:tcPr>
          <w:p w14:paraId="044F87C6" w14:textId="77777777" w:rsidR="00B42A53" w:rsidRPr="00FF5715" w:rsidRDefault="00B42A53" w:rsidP="00E145E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sz w:val="18"/>
                <w:szCs w:val="18"/>
              </w:rPr>
              <w:t>Anemia and iron indices</w:t>
            </w:r>
          </w:p>
        </w:tc>
      </w:tr>
      <w:tr w:rsidR="00B42A53" w:rsidRPr="00FF5715" w14:paraId="1B98E05E" w14:textId="77777777" w:rsidTr="00E145EB">
        <w:trPr>
          <w:trHeight w:val="260"/>
        </w:trPr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14CB3410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Ferritin (ng/mL)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298F57F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10EDF0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98 (11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28E095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62 (50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E0968F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11 (36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A0C5FB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51 (25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7C19C3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39 (19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993D46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38 (21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7488A7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128 (38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4F524F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150 (59)</w:t>
            </w:r>
          </w:p>
        </w:tc>
      </w:tr>
      <w:tr w:rsidR="00B42A53" w:rsidRPr="00FF5715" w14:paraId="4A87CC7E" w14:textId="77777777" w:rsidTr="00E145EB">
        <w:trPr>
          <w:trHeight w:val="180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E4438C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0440D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F79AC" w14:textId="630BA2F1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37 (11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B71E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82 (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CC00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67 (3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E6BD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54 (2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BAE30" w14:textId="5076DDD4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10 (19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618D0" w14:textId="7B28E58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78 (21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2D84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152 (3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0DBA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165 (59)</w:t>
            </w:r>
          </w:p>
        </w:tc>
      </w:tr>
      <w:tr w:rsidR="00B42A53" w:rsidRPr="00FF5715" w14:paraId="263C2CC7" w14:textId="77777777" w:rsidTr="00E145EB">
        <w:trPr>
          <w:trHeight w:val="243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BCDF67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6D36642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706C4C6" w14:textId="6AFA723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87 (11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9B7AEC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91 (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6B7FF41" w14:textId="24FD744A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12 (36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BC80BB3" w14:textId="2A63048A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12 (25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4759683" w14:textId="33B1EAD0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54 (19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E1BFA2E" w14:textId="4B8A0EBE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134 (21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2598157" w14:textId="0A647F6B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194 (38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EC3BD2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219 (59)</w:t>
            </w:r>
          </w:p>
        </w:tc>
      </w:tr>
      <w:tr w:rsidR="00B42A53" w:rsidRPr="00FF5715" w14:paraId="7CA5C3E2" w14:textId="77777777" w:rsidTr="00E145EB">
        <w:trPr>
          <w:trHeight w:val="198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8E9D31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3144E8" w14:textId="677F34BA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E1597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2D458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D156A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F66C9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B06C2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317D0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95D76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F76235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35FFD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B42A53" w:rsidRPr="00FF5715" w14:paraId="7E11971D" w14:textId="77777777" w:rsidTr="00E145EB">
        <w:trPr>
          <w:trHeight w:val="232"/>
        </w:trPr>
        <w:tc>
          <w:tcPr>
            <w:tcW w:w="18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E58A5F1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Transferrin saturation (%)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9E2FDAC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42A715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.9 (0.2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B4B303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3.3 (1.4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E85490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.3 (0.7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A4F816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.3 (0.5)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7247A4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.6 (0.4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D72D2A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3.2 (0.4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909003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.8 (0.6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9599E0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5.9 (1.3)</w:t>
            </w:r>
          </w:p>
        </w:tc>
      </w:tr>
      <w:tr w:rsidR="00B42A53" w:rsidRPr="00FF5715" w14:paraId="103DBF7F" w14:textId="77777777" w:rsidTr="00E145EB">
        <w:trPr>
          <w:trHeight w:val="180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DF2282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B8927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97249" w14:textId="4C78F108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2 (0.2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2418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5.5 (1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9685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3.0 (0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461DD" w14:textId="56C38C7B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9 (0.5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B4516" w14:textId="26F13CF3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3.6 (0.4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622C0" w14:textId="0FBC1032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5 (0.4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FDB5" w14:textId="3CC60071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5 (0.6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5006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4 (1.3)</w:t>
            </w:r>
          </w:p>
        </w:tc>
      </w:tr>
      <w:tr w:rsidR="00B42A53" w:rsidRPr="00FF5715" w14:paraId="2821384D" w14:textId="77777777" w:rsidTr="00E145EB">
        <w:trPr>
          <w:trHeight w:val="23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E82E93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54F832A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66799DB" w14:textId="130BC452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7 (0.2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F8637D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5.8 (1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B19A978" w14:textId="45774C64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3 (0.7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287436C" w14:textId="0CBA6090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3 (0.5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A327679" w14:textId="65172BAF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0 (0.4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CF803E7" w14:textId="44F3BB54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5.5 (0.4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1BAB02D" w14:textId="55666ECA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.5 (0.6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205808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6.0 (1.3)</w:t>
            </w:r>
          </w:p>
        </w:tc>
      </w:tr>
      <w:tr w:rsidR="00B42A53" w:rsidRPr="00FF5715" w14:paraId="2ECB3FFE" w14:textId="77777777" w:rsidTr="00E145EB">
        <w:trPr>
          <w:trHeight w:val="23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79B9B8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1D686DB" w14:textId="435DB872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E1597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00768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D09D6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833F38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11696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05E14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A0052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F1C6D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66DA2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B42A53" w:rsidRPr="00FF5715" w14:paraId="696F3A23" w14:textId="77777777" w:rsidTr="00E145EB">
        <w:trPr>
          <w:trHeight w:val="196"/>
        </w:trPr>
        <w:tc>
          <w:tcPr>
            <w:tcW w:w="18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662AD7E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Hemoglobin (g/dL)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2A699C8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C6673C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0 (0.02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174AF9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54 (0.10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48168A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85 (0.09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398DA5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1 (0.05)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9FCDEE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7 (0.05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4FFE63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3 (0.04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8306CF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85 (0.04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4D1A33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69 (0.06)</w:t>
            </w:r>
          </w:p>
        </w:tc>
      </w:tr>
      <w:tr w:rsidR="00B42A53" w:rsidRPr="00FF5715" w14:paraId="67CC75F4" w14:textId="77777777" w:rsidTr="00E145EB">
        <w:trPr>
          <w:trHeight w:val="243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1643A7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E4FEF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D5DD1" w14:textId="55B51D1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4 (0.02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4D42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63 (0.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C6D21" w14:textId="2029CFC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8 (0.09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3805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1 (0.0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EDB5F" w14:textId="7F15BA25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1.02 (0.05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2C8F2" w14:textId="7F931300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6 (0.04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A21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87 (0.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E0C5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75 (0.06)</w:t>
            </w:r>
          </w:p>
        </w:tc>
      </w:tr>
      <w:tr w:rsidR="00B42A53" w:rsidRPr="00FF5715" w14:paraId="2FDB180D" w14:textId="77777777" w:rsidTr="00E145EB">
        <w:trPr>
          <w:trHeight w:val="261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D5FC0A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132E2C7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832A94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89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A9529D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56 (0.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771F7AA" w14:textId="484CE70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5 (0.09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A370C3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88 (0.0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CDBD96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98 (0.0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92FBBA8" w14:textId="4948C7E5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87 (0.04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73EC5D8" w14:textId="082984CC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81 (0.04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E38B09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0.73 (0.06)</w:t>
            </w:r>
          </w:p>
        </w:tc>
      </w:tr>
      <w:tr w:rsidR="00B42A53" w:rsidRPr="00FF5715" w14:paraId="7D5C9785" w14:textId="77777777" w:rsidTr="00E145EB">
        <w:trPr>
          <w:trHeight w:val="189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366EFD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4C7F3B" w14:textId="72D38B9A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E1597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B9D16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AA42F0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ACA64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7425B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D6FC1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9139A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5D597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F3EF57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B42A53" w:rsidRPr="00FF5715" w14:paraId="4AE0CD57" w14:textId="77777777" w:rsidTr="00E145EB">
        <w:trPr>
          <w:trHeight w:val="223"/>
        </w:trPr>
        <w:tc>
          <w:tcPr>
            <w:tcW w:w="14953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42DC4B9" w14:textId="77777777" w:rsidR="00B42A53" w:rsidRPr="00FF5715" w:rsidRDefault="00B42A53" w:rsidP="00E145E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5715">
              <w:rPr>
                <w:rFonts w:ascii="Arial" w:hAnsi="Arial" w:cs="Arial"/>
                <w:b/>
                <w:bCs/>
                <w:sz w:val="18"/>
                <w:szCs w:val="18"/>
              </w:rPr>
              <w:t>Anemia therapy</w:t>
            </w:r>
          </w:p>
        </w:tc>
      </w:tr>
      <w:tr w:rsidR="00B42A53" w:rsidRPr="00FF5715" w14:paraId="6AE88877" w14:textId="77777777" w:rsidTr="00E145EB">
        <w:trPr>
          <w:trHeight w:val="250"/>
        </w:trPr>
        <w:tc>
          <w:tcPr>
            <w:tcW w:w="18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D325E2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65055166"/>
            <w:r w:rsidRPr="00FF5715">
              <w:rPr>
                <w:rFonts w:ascii="Arial" w:hAnsi="Arial" w:cs="Arial"/>
                <w:sz w:val="18"/>
                <w:szCs w:val="18"/>
              </w:rPr>
              <w:t xml:space="preserve">IV iron sucrose </w:t>
            </w:r>
            <w:bookmarkEnd w:id="1"/>
            <w:r w:rsidRPr="00FF5715">
              <w:rPr>
                <w:rFonts w:ascii="Arial" w:hAnsi="Arial" w:cs="Arial"/>
                <w:sz w:val="18"/>
                <w:szCs w:val="18"/>
              </w:rPr>
              <w:t>use (%)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053701E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C00CFD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7.2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6334E7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4.6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9570DA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7.5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BB32C8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8.2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3C15DF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9.2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C3DA0E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6.5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353445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5.3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C70B54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</w:tr>
      <w:tr w:rsidR="00B42A53" w:rsidRPr="00FF5715" w14:paraId="101D471D" w14:textId="77777777" w:rsidTr="00E145EB">
        <w:trPr>
          <w:trHeight w:val="270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C8253A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26C5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1216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BD52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0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CCD0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1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23E3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0.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89D9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6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18D4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4DED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4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AAF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5.8</w:t>
            </w:r>
          </w:p>
        </w:tc>
      </w:tr>
      <w:tr w:rsidR="00B42A53" w:rsidRPr="00FF5715" w14:paraId="6841DADD" w14:textId="77777777" w:rsidTr="00E145EB">
        <w:trPr>
          <w:trHeight w:val="23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3DD48A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50F8408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F48EED7" w14:textId="3BD8291A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4.8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BFF6FF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7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17749F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5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85D96D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971B27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9D7733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2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96AE5F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74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505BD7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67.1</w:t>
            </w:r>
          </w:p>
        </w:tc>
      </w:tr>
      <w:tr w:rsidR="00B42A53" w:rsidRPr="00FF5715" w14:paraId="680EBF16" w14:textId="77777777" w:rsidTr="00E145EB">
        <w:trPr>
          <w:trHeight w:val="216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763451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EC1CDB5" w14:textId="389F84FD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E1597F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FD812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49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4FA9E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634DCE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0A69C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898AA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69916D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A0D03D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59975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B42A53" w:rsidRPr="00FF5715" w14:paraId="38E89078" w14:textId="77777777" w:rsidTr="00E145EB">
        <w:trPr>
          <w:trHeight w:val="151"/>
        </w:trPr>
        <w:tc>
          <w:tcPr>
            <w:tcW w:w="18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8C5A5D5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IV iron sucrose dose (mg/month)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1779300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34F50C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71 (4.9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4DB8E3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50 (22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5EC4B6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77 (18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51532F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75 (11)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951F0D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66 (10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7908B1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66 (9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F35EE3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78 (14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300988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421 (28)</w:t>
            </w:r>
          </w:p>
        </w:tc>
      </w:tr>
      <w:tr w:rsidR="00B42A53" w:rsidRPr="00FF5715" w14:paraId="27C69A31" w14:textId="77777777" w:rsidTr="00E145EB">
        <w:trPr>
          <w:trHeight w:val="7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FB171F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2DDB2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FE2EA" w14:textId="6EAD9D9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50 (4.9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0D80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02 (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CD7D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72 (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135A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64 (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3829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52 (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57C3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6 (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A83DA" w14:textId="158481B4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7 (14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0F51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74 (29)</w:t>
            </w:r>
          </w:p>
        </w:tc>
      </w:tr>
      <w:tr w:rsidR="00B42A53" w:rsidRPr="00FF5715" w14:paraId="60E9B2E6" w14:textId="77777777" w:rsidTr="00EB4C68">
        <w:trPr>
          <w:trHeight w:val="225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161DCD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081E657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26E592C" w14:textId="17709F00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34 (5.0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E5F9DF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15 (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53CC4D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52 (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7571822" w14:textId="569076D9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9 (11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345AF8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49 (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36B024A" w14:textId="7F2C5758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31 (9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B43B896" w14:textId="631FB61D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22 (14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00D14F5" w14:textId="529A6D25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307 (29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B42A53" w:rsidRPr="00FF5715" w14:paraId="6B60ACED" w14:textId="77777777" w:rsidTr="00E145EB">
        <w:trPr>
          <w:trHeight w:val="243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810EB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1EC1FF" w14:textId="19C868CE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E1597F" w:rsidRPr="0043770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0537F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40EC8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BDC85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BA686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644DC6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C7A40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ED314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88779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B42A53" w:rsidRPr="00FF5715" w14:paraId="458B5550" w14:textId="77777777" w:rsidTr="00E145EB">
        <w:trPr>
          <w:trHeight w:val="300"/>
        </w:trPr>
        <w:tc>
          <w:tcPr>
            <w:tcW w:w="18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6D6EE77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IV ESA use (%)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E87460A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696BC6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5.6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FC5D1C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3.8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30D480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4.0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F924AF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3.4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A5254D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5.4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38ECDD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4.1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87CBC3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8.3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44CE8C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6.2</w:t>
            </w:r>
          </w:p>
        </w:tc>
      </w:tr>
      <w:tr w:rsidR="00B42A53" w:rsidRPr="00FF5715" w14:paraId="779DBEE9" w14:textId="77777777" w:rsidTr="00E145EB">
        <w:trPr>
          <w:trHeight w:val="29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54C64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D1C3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6E74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6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2720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6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DEA2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3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C07E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4.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CB7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3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53D97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5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8ADE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9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3A3C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7.5</w:t>
            </w:r>
          </w:p>
        </w:tc>
      </w:tr>
      <w:tr w:rsidR="00B42A53" w:rsidRPr="00FF5715" w14:paraId="4061BAAB" w14:textId="77777777" w:rsidTr="00E145EB">
        <w:trPr>
          <w:trHeight w:val="300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B1D964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6EDCF22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5C30244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DED1C0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3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C58F6A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2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BFB7B2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5.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9AF4A4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3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4C13C7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2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43A782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89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2213E5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96.2</w:t>
            </w:r>
          </w:p>
        </w:tc>
      </w:tr>
      <w:tr w:rsidR="00B42A53" w:rsidRPr="00FF5715" w14:paraId="234AD5E0" w14:textId="77777777" w:rsidTr="00E145EB">
        <w:trPr>
          <w:trHeight w:val="171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042FFE7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55FE2DD" w14:textId="482FEF94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E1597F" w:rsidRPr="0043770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8EF6A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98452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1A1814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EA06D2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C14615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E6D8D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1882C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25EA0C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B42A53" w:rsidRPr="00FF5715" w14:paraId="18EB45AB" w14:textId="77777777" w:rsidTr="00E145EB">
        <w:trPr>
          <w:trHeight w:val="196"/>
        </w:trPr>
        <w:tc>
          <w:tcPr>
            <w:tcW w:w="189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8FBB537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 xml:space="preserve">IV </w:t>
            </w:r>
            <w:r>
              <w:rPr>
                <w:rFonts w:ascii="Arial" w:hAnsi="Arial" w:cs="Arial"/>
                <w:sz w:val="18"/>
                <w:szCs w:val="18"/>
              </w:rPr>
              <w:t xml:space="preserve">pegylated </w:t>
            </w:r>
            <w:r w:rsidRPr="00FF5715">
              <w:rPr>
                <w:rFonts w:ascii="Arial" w:hAnsi="Arial" w:cs="Arial"/>
                <w:sz w:val="18"/>
                <w:szCs w:val="18"/>
              </w:rPr>
              <w:t>epoetin beta dose (mcg/month)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B63B35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AE4829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46 (2.5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B74026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72 (14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C8DE26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60 (10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A330B8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59 (6)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34DA41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44 (5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49CD7B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41 (5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00CDE74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32 (6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08BEC07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22 (9)</w:t>
            </w:r>
          </w:p>
        </w:tc>
      </w:tr>
      <w:tr w:rsidR="00B42A53" w:rsidRPr="00FF5715" w14:paraId="638205BF" w14:textId="77777777" w:rsidTr="00E145EB">
        <w:trPr>
          <w:trHeight w:val="223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DC727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0934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F9E4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42 (2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6C42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56 (1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1FC0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74 (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1C29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57 (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323BF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37 (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F511E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34 (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7D9F9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31 (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1D26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20 (9)</w:t>
            </w:r>
          </w:p>
        </w:tc>
      </w:tr>
      <w:tr w:rsidR="00B42A53" w:rsidRPr="00FF5715" w14:paraId="6053FE6A" w14:textId="77777777" w:rsidTr="00E145EB">
        <w:trPr>
          <w:trHeight w:val="268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23570B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CCEEEA0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29A561B8" w14:textId="095A12E4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36 (2.5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8A29168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59 (1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1FB11A2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70 (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6844F5B3" w14:textId="5F935E43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48 (6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892C253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37 (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7135AC03" w14:textId="33941B5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27 (5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3314E255" w14:textId="53E99AC4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19 (6)</w:t>
            </w:r>
            <w:r w:rsidR="00430E9E" w:rsidRPr="00EB4C6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BECF0"/>
            <w:noWrap/>
            <w:hideMark/>
          </w:tcPr>
          <w:p w14:paraId="433B9871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113 (9)</w:t>
            </w:r>
          </w:p>
        </w:tc>
      </w:tr>
      <w:tr w:rsidR="00B42A53" w:rsidRPr="00FF5715" w14:paraId="4226B8C4" w14:textId="77777777" w:rsidTr="00E145EB">
        <w:trPr>
          <w:trHeight w:val="198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15420C5" w14:textId="77777777" w:rsidR="00B42A53" w:rsidRPr="00FF5715" w:rsidRDefault="00B42A53" w:rsidP="00E145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hideMark/>
          </w:tcPr>
          <w:p w14:paraId="6379ED7F" w14:textId="6FFD93F9" w:rsidR="00B42A53" w:rsidRPr="00FF5715" w:rsidRDefault="00B42A53" w:rsidP="00E145E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571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E1597F" w:rsidRPr="0043770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noWrap/>
            <w:hideMark/>
          </w:tcPr>
          <w:p w14:paraId="5799095C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  <w:hideMark/>
          </w:tcPr>
          <w:p w14:paraId="250901AA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  <w:hideMark/>
          </w:tcPr>
          <w:p w14:paraId="6591982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  <w:hideMark/>
          </w:tcPr>
          <w:p w14:paraId="1D87996B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noWrap/>
            <w:hideMark/>
          </w:tcPr>
          <w:p w14:paraId="761551A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  <w:hideMark/>
          </w:tcPr>
          <w:p w14:paraId="2AEA147D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  <w:hideMark/>
          </w:tcPr>
          <w:p w14:paraId="7120C876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  <w:hideMark/>
          </w:tcPr>
          <w:p w14:paraId="11B75AE5" w14:textId="77777777" w:rsidR="00B42A53" w:rsidRPr="00FF5715" w:rsidRDefault="00B42A53" w:rsidP="00E145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715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</w:tbl>
    <w:p w14:paraId="628B0C2C" w14:textId="77777777" w:rsidR="00B42A53" w:rsidRPr="00FF5715" w:rsidRDefault="00B42A53" w:rsidP="00B42A53">
      <w:pPr>
        <w:ind w:left="-990"/>
        <w:rPr>
          <w:rFonts w:ascii="Arial" w:hAnsi="Arial" w:cs="Arial"/>
          <w:sz w:val="18"/>
          <w:szCs w:val="18"/>
        </w:rPr>
      </w:pPr>
      <w:r w:rsidRPr="00FF5715">
        <w:rPr>
          <w:rFonts w:ascii="Arial" w:hAnsi="Arial" w:cs="Arial"/>
          <w:sz w:val="18"/>
          <w:szCs w:val="18"/>
        </w:rPr>
        <w:t>Values are presented as least-squared mean (standard error) for continuous variables and percentage for categorical variables.</w:t>
      </w:r>
    </w:p>
    <w:p w14:paraId="0B5ECD14" w14:textId="5E3EE492" w:rsidR="00B42A53" w:rsidRPr="00FF5715" w:rsidRDefault="00430E9E" w:rsidP="00B42A53">
      <w:pPr>
        <w:ind w:left="-990"/>
        <w:rPr>
          <w:rFonts w:ascii="Arial" w:hAnsi="Arial" w:cs="Arial"/>
          <w:sz w:val="18"/>
          <w:szCs w:val="18"/>
        </w:rPr>
      </w:pPr>
      <w:proofErr w:type="spellStart"/>
      <w:r w:rsidRPr="00EB4C68">
        <w:rPr>
          <w:rFonts w:ascii="Arial" w:hAnsi="Arial" w:cs="Arial"/>
          <w:sz w:val="18"/>
          <w:szCs w:val="18"/>
          <w:vertAlign w:val="superscript"/>
        </w:rPr>
        <w:t>a</w:t>
      </w:r>
      <w:r w:rsidR="00B42A53" w:rsidRPr="00FF5715">
        <w:rPr>
          <w:rFonts w:ascii="Arial" w:hAnsi="Arial" w:cs="Arial"/>
          <w:i/>
          <w:iCs/>
          <w:sz w:val="18"/>
          <w:szCs w:val="18"/>
        </w:rPr>
        <w:t>P</w:t>
      </w:r>
      <w:proofErr w:type="spellEnd"/>
      <w:r w:rsidR="00B42A53" w:rsidRPr="00FF5715">
        <w:rPr>
          <w:rFonts w:ascii="Arial" w:hAnsi="Arial" w:cs="Arial"/>
          <w:i/>
          <w:iCs/>
          <w:sz w:val="18"/>
          <w:szCs w:val="18"/>
        </w:rPr>
        <w:t xml:space="preserve"> </w:t>
      </w:r>
      <w:r w:rsidR="00B42A53" w:rsidRPr="00FF5715">
        <w:rPr>
          <w:rFonts w:ascii="Arial" w:hAnsi="Arial" w:cs="Arial"/>
          <w:sz w:val="18"/>
          <w:szCs w:val="18"/>
        </w:rPr>
        <w:t xml:space="preserve">&lt;0.05; </w:t>
      </w:r>
      <w:proofErr w:type="spellStart"/>
      <w:r w:rsidRPr="00EB4C68">
        <w:rPr>
          <w:rFonts w:ascii="Arial" w:hAnsi="Arial" w:cs="Arial"/>
          <w:sz w:val="18"/>
          <w:szCs w:val="18"/>
          <w:vertAlign w:val="superscript"/>
        </w:rPr>
        <w:t>b</w:t>
      </w:r>
      <w:r w:rsidR="00B42A53" w:rsidRPr="00FF5715">
        <w:rPr>
          <w:rFonts w:ascii="Arial" w:hAnsi="Arial" w:cs="Arial"/>
          <w:i/>
          <w:iCs/>
          <w:sz w:val="18"/>
          <w:szCs w:val="18"/>
        </w:rPr>
        <w:t>P</w:t>
      </w:r>
      <w:proofErr w:type="spellEnd"/>
      <w:r w:rsidR="00B42A53" w:rsidRPr="00FF5715">
        <w:rPr>
          <w:rFonts w:ascii="Arial" w:hAnsi="Arial" w:cs="Arial"/>
          <w:i/>
          <w:iCs/>
          <w:sz w:val="18"/>
          <w:szCs w:val="18"/>
        </w:rPr>
        <w:t xml:space="preserve"> </w:t>
      </w:r>
      <w:r w:rsidR="00B42A53" w:rsidRPr="00FF5715">
        <w:rPr>
          <w:rFonts w:ascii="Arial" w:hAnsi="Arial" w:cs="Arial"/>
          <w:sz w:val="18"/>
          <w:szCs w:val="18"/>
        </w:rPr>
        <w:t xml:space="preserve">&lt;0.001; </w:t>
      </w:r>
      <w:proofErr w:type="spellStart"/>
      <w:r w:rsidRPr="00EB4C68">
        <w:rPr>
          <w:rFonts w:ascii="Arial" w:hAnsi="Arial" w:cs="Arial"/>
          <w:sz w:val="18"/>
          <w:szCs w:val="18"/>
          <w:vertAlign w:val="superscript"/>
        </w:rPr>
        <w:t>c</w:t>
      </w:r>
      <w:r w:rsidR="00B42A53" w:rsidRPr="00FF5715">
        <w:rPr>
          <w:rFonts w:ascii="Arial" w:hAnsi="Arial" w:cs="Arial"/>
          <w:i/>
          <w:iCs/>
          <w:sz w:val="18"/>
          <w:szCs w:val="18"/>
        </w:rPr>
        <w:t>P</w:t>
      </w:r>
      <w:proofErr w:type="spellEnd"/>
      <w:r w:rsidR="00B42A53" w:rsidRPr="00FF5715">
        <w:rPr>
          <w:rFonts w:ascii="Arial" w:hAnsi="Arial" w:cs="Arial"/>
          <w:i/>
          <w:iCs/>
          <w:sz w:val="18"/>
          <w:szCs w:val="18"/>
        </w:rPr>
        <w:t xml:space="preserve"> </w:t>
      </w:r>
      <w:r w:rsidR="00B42A53" w:rsidRPr="00FF5715">
        <w:rPr>
          <w:rFonts w:ascii="Arial" w:hAnsi="Arial" w:cs="Arial"/>
          <w:sz w:val="18"/>
          <w:szCs w:val="18"/>
        </w:rPr>
        <w:t>&lt;0.0001 (vs. BL)</w:t>
      </w:r>
    </w:p>
    <w:p w14:paraId="4EEE2A9E" w14:textId="1616BD08" w:rsidR="00B42A53" w:rsidRPr="00FF5715" w:rsidRDefault="00E1597F" w:rsidP="00B42A53">
      <w:pPr>
        <w:ind w:left="-990"/>
        <w:rPr>
          <w:rFonts w:ascii="Arial" w:hAnsi="Arial" w:cs="Arial"/>
        </w:rPr>
      </w:pPr>
      <w:proofErr w:type="spellStart"/>
      <w:r w:rsidRPr="0043770C">
        <w:rPr>
          <w:rFonts w:ascii="Arial" w:hAnsi="Arial" w:cs="Arial"/>
          <w:sz w:val="18"/>
          <w:szCs w:val="18"/>
          <w:vertAlign w:val="superscript"/>
        </w:rPr>
        <w:t>d</w:t>
      </w:r>
      <w:r w:rsidR="00B42A53" w:rsidRPr="00E1597F">
        <w:rPr>
          <w:rFonts w:ascii="Arial" w:hAnsi="Arial" w:cs="Arial"/>
          <w:i/>
          <w:iCs/>
          <w:sz w:val="18"/>
          <w:szCs w:val="18"/>
        </w:rPr>
        <w:t>P</w:t>
      </w:r>
      <w:proofErr w:type="spellEnd"/>
      <w:r w:rsidR="00B42A53" w:rsidRPr="00FF5715">
        <w:rPr>
          <w:rFonts w:ascii="Arial" w:hAnsi="Arial" w:cs="Arial"/>
          <w:sz w:val="18"/>
          <w:szCs w:val="18"/>
        </w:rPr>
        <w:t xml:space="preserve"> values were calculated by mixed effects model for continuous variables and Cochran's Q test for categorical variables.</w:t>
      </w:r>
    </w:p>
    <w:p w14:paraId="21E5CBA3" w14:textId="77777777" w:rsidR="00B42A53" w:rsidRPr="00FF5715" w:rsidRDefault="00B42A53" w:rsidP="00B42A53">
      <w:pPr>
        <w:rPr>
          <w:rFonts w:ascii="Arial" w:hAnsi="Arial" w:cs="Arial"/>
        </w:rPr>
      </w:pPr>
    </w:p>
    <w:sectPr w:rsidR="00B42A53" w:rsidRPr="00FF5715" w:rsidSect="00845A02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0711C2" w14:textId="77777777" w:rsidR="00DF50F1" w:rsidRDefault="00DF50F1" w:rsidP="00DD7222">
      <w:r>
        <w:separator/>
      </w:r>
    </w:p>
  </w:endnote>
  <w:endnote w:type="continuationSeparator" w:id="0">
    <w:p w14:paraId="160291CE" w14:textId="77777777" w:rsidR="00DF50F1" w:rsidRDefault="00DF50F1" w:rsidP="00DD7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nterstate">
    <w:altName w:val="Calibri"/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D1B572" w14:textId="40914FF0" w:rsidR="00BA58D9" w:rsidRPr="008A57DB" w:rsidRDefault="00BA58D9" w:rsidP="00DD7222">
    <w:pPr>
      <w:pStyle w:val="Footer"/>
      <w:jc w:val="right"/>
      <w:rPr>
        <w:sz w:val="20"/>
      </w:rPr>
    </w:pPr>
    <w:r w:rsidRPr="008A57DB">
      <w:rPr>
        <w:sz w:val="20"/>
      </w:rPr>
      <w:t xml:space="preserve">Page </w:t>
    </w:r>
    <w:r w:rsidRPr="008A57DB">
      <w:rPr>
        <w:sz w:val="20"/>
      </w:rPr>
      <w:fldChar w:fldCharType="begin"/>
    </w:r>
    <w:r w:rsidRPr="008A57DB">
      <w:rPr>
        <w:sz w:val="20"/>
      </w:rPr>
      <w:instrText xml:space="preserve"> PAGE </w:instrText>
    </w:r>
    <w:r w:rsidRPr="008A57DB">
      <w:rPr>
        <w:sz w:val="20"/>
      </w:rPr>
      <w:fldChar w:fldCharType="separate"/>
    </w:r>
    <w:r w:rsidRPr="008A57DB">
      <w:rPr>
        <w:noProof/>
        <w:sz w:val="20"/>
      </w:rPr>
      <w:t>1</w:t>
    </w:r>
    <w:r w:rsidRPr="008A57DB">
      <w:rPr>
        <w:sz w:val="20"/>
      </w:rPr>
      <w:fldChar w:fldCharType="end"/>
    </w:r>
    <w:r w:rsidRPr="008A57DB">
      <w:rPr>
        <w:sz w:val="20"/>
      </w:rPr>
      <w:t xml:space="preserve"> of </w:t>
    </w:r>
    <w:r w:rsidRPr="008A57DB">
      <w:rPr>
        <w:sz w:val="20"/>
      </w:rPr>
      <w:fldChar w:fldCharType="begin"/>
    </w:r>
    <w:r w:rsidRPr="008A57DB">
      <w:rPr>
        <w:sz w:val="20"/>
      </w:rPr>
      <w:instrText xml:space="preserve"> NUMPAGES </w:instrText>
    </w:r>
    <w:r w:rsidRPr="008A57DB">
      <w:rPr>
        <w:sz w:val="20"/>
      </w:rPr>
      <w:fldChar w:fldCharType="separate"/>
    </w:r>
    <w:r w:rsidRPr="008A57DB">
      <w:rPr>
        <w:noProof/>
        <w:sz w:val="20"/>
      </w:rPr>
      <w:t>1</w:t>
    </w:r>
    <w:r w:rsidRPr="008A57DB">
      <w:rPr>
        <w:sz w:val="20"/>
      </w:rPr>
      <w:fldChar w:fldCharType="end"/>
    </w:r>
  </w:p>
  <w:p w14:paraId="132A8BEA" w14:textId="77777777" w:rsidR="00E77E09" w:rsidRDefault="00E77E0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A68A7" w14:textId="77777777" w:rsidR="00DF50F1" w:rsidRDefault="00DF50F1" w:rsidP="00DD7222">
      <w:r>
        <w:separator/>
      </w:r>
    </w:p>
  </w:footnote>
  <w:footnote w:type="continuationSeparator" w:id="0">
    <w:p w14:paraId="4139289E" w14:textId="77777777" w:rsidR="00DF50F1" w:rsidRDefault="00DF50F1" w:rsidP="00DD72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21B8F" w14:textId="7E34195A" w:rsidR="00BA58D9" w:rsidRPr="00447C76" w:rsidRDefault="00BA58D9" w:rsidP="00447C76">
    <w:pPr>
      <w:pStyle w:val="Header"/>
    </w:pPr>
  </w:p>
  <w:p w14:paraId="69A803AE" w14:textId="77777777" w:rsidR="00E77E09" w:rsidRDefault="00E77E0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92261"/>
    <w:multiLevelType w:val="hybridMultilevel"/>
    <w:tmpl w:val="B72A7296"/>
    <w:lvl w:ilvl="0" w:tplc="4BBCD0A4">
      <w:start w:val="4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7A3A"/>
    <w:multiLevelType w:val="hybridMultilevel"/>
    <w:tmpl w:val="20FA752A"/>
    <w:lvl w:ilvl="0" w:tplc="19AEA054">
      <w:start w:val="2"/>
      <w:numFmt w:val="upperLetter"/>
      <w:lvlText w:val="%1."/>
      <w:lvlJc w:val="left"/>
      <w:pPr>
        <w:ind w:left="720" w:hanging="360"/>
      </w:pPr>
      <w:rPr>
        <w:rFonts w:ascii="Helvetica" w:eastAsiaTheme="minorHAnsi" w:hAnsi="Helvetica" w:cs="Times New Roman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B51FC"/>
    <w:multiLevelType w:val="hybridMultilevel"/>
    <w:tmpl w:val="F166704E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i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2776A8"/>
    <w:multiLevelType w:val="hybridMultilevel"/>
    <w:tmpl w:val="CBB445CC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10E4515A">
      <w:start w:val="1"/>
      <w:numFmt w:val="lowerLetter"/>
      <w:lvlText w:val="%4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736CA"/>
    <w:multiLevelType w:val="hybridMultilevel"/>
    <w:tmpl w:val="97EA869E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BEE874D6">
      <w:start w:val="7"/>
      <w:numFmt w:val="upperLetter"/>
      <w:lvlText w:val="%2."/>
      <w:lvlJc w:val="left"/>
      <w:pPr>
        <w:ind w:left="1440" w:hanging="360"/>
      </w:pPr>
      <w:rPr>
        <w:rFonts w:hint="default"/>
        <w:b w:val="0"/>
        <w:i w:val="0"/>
        <w:color w:val="000000" w:themeColor="text1"/>
        <w:sz w:val="22"/>
        <w:szCs w:val="24"/>
        <w:vertAlign w:val="baseline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301762"/>
    <w:multiLevelType w:val="hybridMultilevel"/>
    <w:tmpl w:val="D09CA36E"/>
    <w:lvl w:ilvl="0" w:tplc="F8DE042A">
      <w:start w:val="1"/>
      <w:numFmt w:val="decimal"/>
      <w:lvlText w:val="%1."/>
      <w:lvlJc w:val="left"/>
      <w:pPr>
        <w:ind w:left="990" w:hanging="360"/>
      </w:pPr>
      <w:rPr>
        <w:rFonts w:ascii="Helvetica" w:hAnsi="Helvetica"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25CCB"/>
    <w:multiLevelType w:val="hybridMultilevel"/>
    <w:tmpl w:val="29EE04B4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32684C80">
      <w:start w:val="8"/>
      <w:numFmt w:val="upperLetter"/>
      <w:lvlText w:val="%2."/>
      <w:lvlJc w:val="left"/>
      <w:pPr>
        <w:ind w:left="1440" w:hanging="360"/>
      </w:pPr>
      <w:rPr>
        <w:rFonts w:hint="default"/>
        <w:b w:val="0"/>
        <w:i w:val="0"/>
        <w:color w:val="000000" w:themeColor="text1"/>
        <w:sz w:val="22"/>
        <w:szCs w:val="24"/>
        <w:vertAlign w:val="baseline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01FCE"/>
    <w:multiLevelType w:val="hybridMultilevel"/>
    <w:tmpl w:val="ADAC42A4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10E4515A">
      <w:start w:val="1"/>
      <w:numFmt w:val="lowerLetter"/>
      <w:lvlText w:val="%4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D5335E"/>
    <w:multiLevelType w:val="hybridMultilevel"/>
    <w:tmpl w:val="AD96D3FA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5BF670D6">
      <w:start w:val="1"/>
      <w:numFmt w:val="upperLetter"/>
      <w:lvlText w:val="%2."/>
      <w:lvlJc w:val="left"/>
      <w:pPr>
        <w:ind w:left="144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10E4515A">
      <w:start w:val="1"/>
      <w:numFmt w:val="lowerLetter"/>
      <w:lvlText w:val="%4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B02BC5"/>
    <w:multiLevelType w:val="hybridMultilevel"/>
    <w:tmpl w:val="C99AB1B6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10E4515A">
      <w:start w:val="1"/>
      <w:numFmt w:val="lowerLetter"/>
      <w:lvlText w:val="%4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850810"/>
    <w:multiLevelType w:val="hybridMultilevel"/>
    <w:tmpl w:val="E42AC59C"/>
    <w:lvl w:ilvl="0" w:tplc="5BF670D6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0114D5A0">
      <w:start w:val="1"/>
      <w:numFmt w:val="decimal"/>
      <w:lvlText w:val="%2."/>
      <w:lvlJc w:val="left"/>
      <w:pPr>
        <w:ind w:left="1440" w:hanging="360"/>
      </w:pPr>
      <w:rPr>
        <w:rFonts w:ascii="Arial" w:hAnsi="Arial" w:hint="default"/>
      </w:rPr>
    </w:lvl>
    <w:lvl w:ilvl="2" w:tplc="10E4515A">
      <w:start w:val="1"/>
      <w:numFmt w:val="lowerLetter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D515C1"/>
    <w:multiLevelType w:val="hybridMultilevel"/>
    <w:tmpl w:val="6E7E64D6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1B84F602">
      <w:start w:val="9"/>
      <w:numFmt w:val="upperLetter"/>
      <w:lvlText w:val="%2."/>
      <w:lvlJc w:val="left"/>
      <w:pPr>
        <w:ind w:left="720" w:hanging="360"/>
      </w:pPr>
      <w:rPr>
        <w:rFonts w:hint="default"/>
        <w:b w:val="0"/>
        <w:i w:val="0"/>
        <w:color w:val="000000" w:themeColor="text1"/>
        <w:sz w:val="22"/>
        <w:szCs w:val="24"/>
        <w:vertAlign w:val="baseline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DA4C70"/>
    <w:multiLevelType w:val="hybridMultilevel"/>
    <w:tmpl w:val="A2983D32"/>
    <w:lvl w:ilvl="0" w:tplc="B3508082">
      <w:start w:val="2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0114D5A0">
      <w:start w:val="1"/>
      <w:numFmt w:val="decimal"/>
      <w:lvlText w:val="%2."/>
      <w:lvlJc w:val="left"/>
      <w:pPr>
        <w:ind w:left="1440" w:hanging="360"/>
      </w:pPr>
      <w:rPr>
        <w:rFonts w:ascii="Arial" w:hAnsi="Ari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F0044B"/>
    <w:multiLevelType w:val="hybridMultilevel"/>
    <w:tmpl w:val="AE5801DE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26F0058B"/>
    <w:multiLevelType w:val="hybridMultilevel"/>
    <w:tmpl w:val="9DB48C08"/>
    <w:lvl w:ilvl="0" w:tplc="397E217A">
      <w:start w:val="1"/>
      <w:numFmt w:val="upperLetter"/>
      <w:lvlText w:val="%1."/>
      <w:lvlJc w:val="left"/>
      <w:pPr>
        <w:ind w:left="720" w:hanging="360"/>
      </w:pPr>
      <w:rPr>
        <w:rFonts w:ascii="Helvetica" w:eastAsiaTheme="minorHAnsi" w:hAnsi="Helvetica" w:cs="Times New Roman"/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10E4515A">
      <w:start w:val="1"/>
      <w:numFmt w:val="lowerLetter"/>
      <w:lvlText w:val="%3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CB5EE7"/>
    <w:multiLevelType w:val="hybridMultilevel"/>
    <w:tmpl w:val="41A4AF82"/>
    <w:lvl w:ilvl="0" w:tplc="DBB6753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  <w:sz w:val="22"/>
        <w:szCs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D55A2D"/>
    <w:multiLevelType w:val="hybridMultilevel"/>
    <w:tmpl w:val="972A9EF2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783DB2"/>
    <w:multiLevelType w:val="hybridMultilevel"/>
    <w:tmpl w:val="EB163342"/>
    <w:lvl w:ilvl="0" w:tplc="18B42034">
      <w:start w:val="2"/>
      <w:numFmt w:val="decimal"/>
      <w:lvlText w:val="%1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AFE104F"/>
    <w:multiLevelType w:val="hybridMultilevel"/>
    <w:tmpl w:val="9604B8BA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1B4D79"/>
    <w:multiLevelType w:val="hybridMultilevel"/>
    <w:tmpl w:val="8B2EC3B6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755CDF06">
      <w:start w:val="1"/>
      <w:numFmt w:val="upperLetter"/>
      <w:lvlText w:val="%2."/>
      <w:lvlJc w:val="left"/>
      <w:pPr>
        <w:ind w:left="144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255B14"/>
    <w:multiLevelType w:val="hybridMultilevel"/>
    <w:tmpl w:val="EACE797C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10E4515A">
      <w:start w:val="1"/>
      <w:numFmt w:val="lowerLetter"/>
      <w:lvlText w:val="%4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4" w:tplc="04090011">
      <w:start w:val="1"/>
      <w:numFmt w:val="decimal"/>
      <w:lvlText w:val="%5)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89433C"/>
    <w:multiLevelType w:val="hybridMultilevel"/>
    <w:tmpl w:val="91D64CA2"/>
    <w:lvl w:ilvl="0" w:tplc="5BF670D6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10E4515A">
      <w:start w:val="1"/>
      <w:numFmt w:val="lowerLetter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37614C"/>
    <w:multiLevelType w:val="hybridMultilevel"/>
    <w:tmpl w:val="1CC05DA2"/>
    <w:lvl w:ilvl="0" w:tplc="B40E0E62">
      <w:start w:val="4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0114D5A0">
      <w:start w:val="1"/>
      <w:numFmt w:val="decimal"/>
      <w:lvlText w:val="%2."/>
      <w:lvlJc w:val="left"/>
      <w:pPr>
        <w:ind w:left="1440" w:hanging="360"/>
      </w:pPr>
      <w:rPr>
        <w:rFonts w:ascii="Arial" w:hAnsi="Ari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A30958"/>
    <w:multiLevelType w:val="hybridMultilevel"/>
    <w:tmpl w:val="74DC7524"/>
    <w:lvl w:ilvl="0" w:tplc="B3CE763C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FD1694"/>
    <w:multiLevelType w:val="hybridMultilevel"/>
    <w:tmpl w:val="A1167BE6"/>
    <w:lvl w:ilvl="0" w:tplc="AFA82DFE">
      <w:start w:val="1"/>
      <w:numFmt w:val="upperLetter"/>
      <w:lvlText w:val="%1."/>
      <w:lvlJc w:val="left"/>
      <w:pPr>
        <w:ind w:left="81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5BF670D6">
      <w:start w:val="1"/>
      <w:numFmt w:val="upperLetter"/>
      <w:lvlText w:val="%2."/>
      <w:lvlJc w:val="left"/>
      <w:pPr>
        <w:ind w:left="144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2" w:tplc="0114D5A0">
      <w:start w:val="1"/>
      <w:numFmt w:val="decimal"/>
      <w:lvlText w:val="%3."/>
      <w:lvlJc w:val="left"/>
      <w:pPr>
        <w:ind w:left="1440" w:hanging="360"/>
      </w:pPr>
      <w:rPr>
        <w:rFonts w:ascii="Arial" w:hAnsi="Aria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AD0B5C"/>
    <w:multiLevelType w:val="hybridMultilevel"/>
    <w:tmpl w:val="BE50A636"/>
    <w:lvl w:ilvl="0" w:tplc="A9BE55CA">
      <w:start w:val="3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6B6045"/>
    <w:multiLevelType w:val="hybridMultilevel"/>
    <w:tmpl w:val="E69694AC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EFE24BAA">
      <w:start w:val="1"/>
      <w:numFmt w:val="upperLetter"/>
      <w:lvlText w:val="%2."/>
      <w:lvlJc w:val="left"/>
      <w:pPr>
        <w:ind w:left="1440" w:hanging="360"/>
      </w:pPr>
      <w:rPr>
        <w:rFonts w:ascii="Calibri" w:hAnsi="Calibri" w:cs="Calibri" w:hint="default"/>
        <w:b/>
        <w:i w:val="0"/>
        <w:color w:val="44546A" w:themeColor="text2"/>
        <w:sz w:val="24"/>
        <w:szCs w:val="24"/>
        <w:vertAlign w:val="baseline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9B0530"/>
    <w:multiLevelType w:val="hybridMultilevel"/>
    <w:tmpl w:val="4DDC68A0"/>
    <w:lvl w:ilvl="0" w:tplc="DBB6753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  <w:sz w:val="22"/>
        <w:szCs w:val="24"/>
        <w:vertAlign w:val="baseline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A20416"/>
    <w:multiLevelType w:val="hybridMultilevel"/>
    <w:tmpl w:val="885A44A4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2368BAAA">
      <w:start w:val="2"/>
      <w:numFmt w:val="decimal"/>
      <w:lvlText w:val="%2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10E4515A">
      <w:start w:val="1"/>
      <w:numFmt w:val="lowerLetter"/>
      <w:lvlText w:val="%3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DA5A54"/>
    <w:multiLevelType w:val="hybridMultilevel"/>
    <w:tmpl w:val="2D04735E"/>
    <w:lvl w:ilvl="0" w:tplc="5BF670D6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10E4515A">
      <w:start w:val="1"/>
      <w:numFmt w:val="lowerLetter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3F42F55"/>
    <w:multiLevelType w:val="hybridMultilevel"/>
    <w:tmpl w:val="8F16DCFA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09F2D142">
      <w:start w:val="8"/>
      <w:numFmt w:val="decimal"/>
      <w:lvlText w:val="%2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D429C3"/>
    <w:multiLevelType w:val="hybridMultilevel"/>
    <w:tmpl w:val="D4A8B71C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611BD6"/>
    <w:multiLevelType w:val="hybridMultilevel"/>
    <w:tmpl w:val="1F346820"/>
    <w:lvl w:ilvl="0" w:tplc="5BF670D6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E149DB"/>
    <w:multiLevelType w:val="hybridMultilevel"/>
    <w:tmpl w:val="62142E62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1BCA6D84">
      <w:start w:val="2"/>
      <w:numFmt w:val="upperLetter"/>
      <w:lvlText w:val="%2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6B2D18"/>
    <w:multiLevelType w:val="hybridMultilevel"/>
    <w:tmpl w:val="69A42056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857BC0"/>
    <w:multiLevelType w:val="hybridMultilevel"/>
    <w:tmpl w:val="76844996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5B2329"/>
    <w:multiLevelType w:val="hybridMultilevel"/>
    <w:tmpl w:val="253A8732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F8DE042A">
      <w:start w:val="1"/>
      <w:numFmt w:val="decimal"/>
      <w:lvlText w:val="%3."/>
      <w:lvlJc w:val="left"/>
      <w:pPr>
        <w:ind w:left="23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610396"/>
    <w:multiLevelType w:val="hybridMultilevel"/>
    <w:tmpl w:val="55588002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99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BF34CA82">
      <w:start w:val="1"/>
      <w:numFmt w:val="lowerLetter"/>
      <w:lvlText w:val="%3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334481"/>
    <w:multiLevelType w:val="hybridMultilevel"/>
    <w:tmpl w:val="64F686C8"/>
    <w:lvl w:ilvl="0" w:tplc="2898BCE0">
      <w:start w:val="4"/>
      <w:numFmt w:val="upperLetter"/>
      <w:lvlText w:val="%1."/>
      <w:lvlJc w:val="left"/>
      <w:pPr>
        <w:ind w:left="720" w:hanging="360"/>
      </w:pPr>
      <w:rPr>
        <w:rFonts w:ascii="Arial" w:hAnsi="Arial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D821BF"/>
    <w:multiLevelType w:val="hybridMultilevel"/>
    <w:tmpl w:val="BD866C1A"/>
    <w:lvl w:ilvl="0" w:tplc="A9F80A84">
      <w:start w:val="5"/>
      <w:numFmt w:val="upperLetter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  <w:sz w:val="22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736BCC"/>
    <w:multiLevelType w:val="hybridMultilevel"/>
    <w:tmpl w:val="79927ABE"/>
    <w:lvl w:ilvl="0" w:tplc="397E217A">
      <w:start w:val="1"/>
      <w:numFmt w:val="upperLetter"/>
      <w:lvlText w:val="%1."/>
      <w:lvlJc w:val="left"/>
      <w:pPr>
        <w:ind w:left="720" w:hanging="360"/>
      </w:pPr>
      <w:rPr>
        <w:rFonts w:ascii="Helvetica" w:eastAsiaTheme="minorHAnsi" w:hAnsi="Helvetica" w:cs="Times New Roman"/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10E4515A">
      <w:start w:val="1"/>
      <w:numFmt w:val="lowerLetter"/>
      <w:lvlText w:val="%3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1E4FCE"/>
    <w:multiLevelType w:val="hybridMultilevel"/>
    <w:tmpl w:val="C5E8FE1C"/>
    <w:lvl w:ilvl="0" w:tplc="97A62AE4">
      <w:start w:val="1"/>
      <w:numFmt w:val="none"/>
      <w:lvlText w:val="C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0B0100"/>
    <w:multiLevelType w:val="hybridMultilevel"/>
    <w:tmpl w:val="1B40AFAE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0409000F">
      <w:start w:val="1"/>
      <w:numFmt w:val="decimal"/>
      <w:lvlText w:val="%3."/>
      <w:lvlJc w:val="left"/>
      <w:pPr>
        <w:ind w:left="14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862166C"/>
    <w:multiLevelType w:val="hybridMultilevel"/>
    <w:tmpl w:val="E6F6E8B2"/>
    <w:lvl w:ilvl="0" w:tplc="5BF670D6">
      <w:start w:val="1"/>
      <w:numFmt w:val="upperLetter"/>
      <w:lvlText w:val="%1."/>
      <w:lvlJc w:val="left"/>
      <w:pPr>
        <w:ind w:left="144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863DC9"/>
    <w:multiLevelType w:val="hybridMultilevel"/>
    <w:tmpl w:val="2C3EB56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493E5074">
      <w:start w:val="5"/>
      <w:numFmt w:val="upperRoman"/>
      <w:lvlText w:val="%2."/>
      <w:lvlJc w:val="left"/>
      <w:pPr>
        <w:ind w:left="2520" w:hanging="72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1440" w:hanging="36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7C872CF3"/>
    <w:multiLevelType w:val="hybridMultilevel"/>
    <w:tmpl w:val="41F01280"/>
    <w:lvl w:ilvl="0" w:tplc="AD368EC4">
      <w:start w:val="1"/>
      <w:numFmt w:val="upperLetter"/>
      <w:lvlText w:val="%1."/>
      <w:lvlJc w:val="left"/>
      <w:pPr>
        <w:ind w:left="720" w:hanging="360"/>
      </w:pPr>
      <w:rPr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0409000F">
      <w:start w:val="1"/>
      <w:numFmt w:val="decimal"/>
      <w:lvlText w:val="%3."/>
      <w:lvlJc w:val="left"/>
      <w:pPr>
        <w:ind w:left="14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0A339C"/>
    <w:multiLevelType w:val="multilevel"/>
    <w:tmpl w:val="0310CBD2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08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2">
      <w:start w:val="1"/>
      <w:numFmt w:val="decimal"/>
      <w:pStyle w:val="Heading3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  <w:rPr>
        <w:rFonts w:hint="default"/>
      </w:rPr>
    </w:lvl>
  </w:abstractNum>
  <w:abstractNum w:abstractNumId="47" w15:restartNumberingAfterBreak="0">
    <w:nsid w:val="7D9937B3"/>
    <w:multiLevelType w:val="hybridMultilevel"/>
    <w:tmpl w:val="F8A0D0FA"/>
    <w:lvl w:ilvl="0" w:tplc="FB5A3886">
      <w:start w:val="6"/>
      <w:numFmt w:val="upperLetter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  <w:sz w:val="22"/>
        <w:szCs w:val="24"/>
        <w:vertAlign w:val="baseline"/>
      </w:rPr>
    </w:lvl>
    <w:lvl w:ilvl="1" w:tplc="F8DE042A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E14347"/>
    <w:multiLevelType w:val="hybridMultilevel"/>
    <w:tmpl w:val="FF3C5BD8"/>
    <w:lvl w:ilvl="0" w:tplc="AFA82DF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Calibri" w:hint="default"/>
        <w:b/>
        <w:i w:val="0"/>
        <w:color w:val="000000" w:themeColor="text1"/>
        <w:sz w:val="22"/>
        <w:szCs w:val="24"/>
        <w:vertAlign w:val="baseline"/>
      </w:rPr>
    </w:lvl>
    <w:lvl w:ilvl="1" w:tplc="5BF670D6">
      <w:start w:val="1"/>
      <w:numFmt w:val="upperLetter"/>
      <w:lvlText w:val="%2."/>
      <w:lvlJc w:val="left"/>
      <w:pPr>
        <w:ind w:left="144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2" w:tplc="0114D5A0">
      <w:start w:val="1"/>
      <w:numFmt w:val="decimal"/>
      <w:lvlText w:val="%3."/>
      <w:lvlJc w:val="left"/>
      <w:pPr>
        <w:ind w:left="1440" w:hanging="360"/>
      </w:pPr>
      <w:rPr>
        <w:rFonts w:ascii="Arial" w:hAnsi="Arial" w:hint="default"/>
      </w:rPr>
    </w:lvl>
    <w:lvl w:ilvl="3" w:tplc="10E4515A">
      <w:start w:val="1"/>
      <w:numFmt w:val="lowerLetter"/>
      <w:lvlText w:val="%4."/>
      <w:lvlJc w:val="left"/>
      <w:pPr>
        <w:ind w:left="2880" w:hanging="360"/>
      </w:pPr>
      <w:rPr>
        <w:rFonts w:ascii="Helvetica" w:hAnsi="Helvetica" w:hint="default"/>
        <w:b w:val="0"/>
        <w:i w:val="0"/>
        <w:color w:val="000000" w:themeColor="text1"/>
        <w:sz w:val="22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CD4005"/>
    <w:multiLevelType w:val="hybridMultilevel"/>
    <w:tmpl w:val="1B667810"/>
    <w:lvl w:ilvl="0" w:tplc="5BF670D6">
      <w:start w:val="1"/>
      <w:numFmt w:val="upperLetter"/>
      <w:lvlText w:val="%1."/>
      <w:lvlJc w:val="left"/>
      <w:pPr>
        <w:ind w:left="1440" w:hanging="360"/>
      </w:pPr>
      <w:rPr>
        <w:rFonts w:ascii="Helvetica" w:hAnsi="Helvetica" w:cs="Calibri" w:hint="default"/>
        <w:b w:val="0"/>
        <w:i w:val="0"/>
        <w:color w:val="000000" w:themeColor="text1"/>
        <w:sz w:val="22"/>
        <w:szCs w:val="24"/>
        <w:vertAlign w:val="baseline"/>
      </w:rPr>
    </w:lvl>
    <w:lvl w:ilvl="1" w:tplc="AAE8262E">
      <w:start w:val="1"/>
      <w:numFmt w:val="decimal"/>
      <w:lvlText w:val="%2."/>
      <w:lvlJc w:val="left"/>
      <w:pPr>
        <w:ind w:left="1440" w:hanging="360"/>
      </w:pPr>
      <w:rPr>
        <w:rFonts w:ascii="Helvetica" w:hAnsi="Helvetica" w:hint="default"/>
        <w:b w:val="0"/>
        <w:i w:val="0"/>
        <w:color w:val="000000" w:themeColor="text1"/>
        <w:sz w:val="22"/>
        <w:szCs w:val="24"/>
        <w:vertAlign w:val="baseline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34"/>
  </w:num>
  <w:num w:numId="3">
    <w:abstractNumId w:val="0"/>
  </w:num>
  <w:num w:numId="4">
    <w:abstractNumId w:val="31"/>
  </w:num>
  <w:num w:numId="5">
    <w:abstractNumId w:val="35"/>
  </w:num>
  <w:num w:numId="6">
    <w:abstractNumId w:val="30"/>
  </w:num>
  <w:num w:numId="7">
    <w:abstractNumId w:val="33"/>
  </w:num>
  <w:num w:numId="8">
    <w:abstractNumId w:val="46"/>
  </w:num>
  <w:num w:numId="9">
    <w:abstractNumId w:val="18"/>
  </w:num>
  <w:num w:numId="10">
    <w:abstractNumId w:val="20"/>
  </w:num>
  <w:num w:numId="11">
    <w:abstractNumId w:val="37"/>
  </w:num>
  <w:num w:numId="12">
    <w:abstractNumId w:val="16"/>
  </w:num>
  <w:num w:numId="13">
    <w:abstractNumId w:val="19"/>
  </w:num>
  <w:num w:numId="14">
    <w:abstractNumId w:val="5"/>
  </w:num>
  <w:num w:numId="15">
    <w:abstractNumId w:val="28"/>
  </w:num>
  <w:num w:numId="16">
    <w:abstractNumId w:val="15"/>
  </w:num>
  <w:num w:numId="17">
    <w:abstractNumId w:val="12"/>
  </w:num>
  <w:num w:numId="18">
    <w:abstractNumId w:val="25"/>
  </w:num>
  <w:num w:numId="19">
    <w:abstractNumId w:val="32"/>
  </w:num>
  <w:num w:numId="20">
    <w:abstractNumId w:val="22"/>
  </w:num>
  <w:num w:numId="21">
    <w:abstractNumId w:val="24"/>
  </w:num>
  <w:num w:numId="22">
    <w:abstractNumId w:val="48"/>
  </w:num>
  <w:num w:numId="23">
    <w:abstractNumId w:val="43"/>
  </w:num>
  <w:num w:numId="24">
    <w:abstractNumId w:val="13"/>
  </w:num>
  <w:num w:numId="25">
    <w:abstractNumId w:val="1"/>
  </w:num>
  <w:num w:numId="26">
    <w:abstractNumId w:val="41"/>
  </w:num>
  <w:num w:numId="27">
    <w:abstractNumId w:val="47"/>
  </w:num>
  <w:num w:numId="28">
    <w:abstractNumId w:val="2"/>
  </w:num>
  <w:num w:numId="29">
    <w:abstractNumId w:val="8"/>
  </w:num>
  <w:num w:numId="30">
    <w:abstractNumId w:val="36"/>
  </w:num>
  <w:num w:numId="31">
    <w:abstractNumId w:val="7"/>
  </w:num>
  <w:num w:numId="32">
    <w:abstractNumId w:val="4"/>
  </w:num>
  <w:num w:numId="33">
    <w:abstractNumId w:val="42"/>
  </w:num>
  <w:num w:numId="34">
    <w:abstractNumId w:val="3"/>
  </w:num>
  <w:num w:numId="35">
    <w:abstractNumId w:val="6"/>
  </w:num>
  <w:num w:numId="36">
    <w:abstractNumId w:val="45"/>
  </w:num>
  <w:num w:numId="37">
    <w:abstractNumId w:val="11"/>
  </w:num>
  <w:num w:numId="38">
    <w:abstractNumId w:val="44"/>
  </w:num>
  <w:num w:numId="39">
    <w:abstractNumId w:val="23"/>
  </w:num>
  <w:num w:numId="40">
    <w:abstractNumId w:val="10"/>
  </w:num>
  <w:num w:numId="41">
    <w:abstractNumId w:val="27"/>
  </w:num>
  <w:num w:numId="42">
    <w:abstractNumId w:val="17"/>
  </w:num>
  <w:num w:numId="43">
    <w:abstractNumId w:val="38"/>
  </w:num>
  <w:num w:numId="44">
    <w:abstractNumId w:val="21"/>
  </w:num>
  <w:num w:numId="45">
    <w:abstractNumId w:val="29"/>
  </w:num>
  <w:num w:numId="46">
    <w:abstractNumId w:val="9"/>
  </w:num>
  <w:num w:numId="47">
    <w:abstractNumId w:val="40"/>
  </w:num>
  <w:num w:numId="48">
    <w:abstractNumId w:val="39"/>
  </w:num>
  <w:num w:numId="49">
    <w:abstractNumId w:val="49"/>
  </w:num>
  <w:num w:numId="50">
    <w:abstractNumId w:val="14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CF"/>
    <w:rsid w:val="00007053"/>
    <w:rsid w:val="00017FC6"/>
    <w:rsid w:val="000206E2"/>
    <w:rsid w:val="00023DC2"/>
    <w:rsid w:val="00024055"/>
    <w:rsid w:val="000253B1"/>
    <w:rsid w:val="00025516"/>
    <w:rsid w:val="00030D96"/>
    <w:rsid w:val="00037C58"/>
    <w:rsid w:val="00040852"/>
    <w:rsid w:val="00041312"/>
    <w:rsid w:val="000443F9"/>
    <w:rsid w:val="00054BD7"/>
    <w:rsid w:val="00072B37"/>
    <w:rsid w:val="00075901"/>
    <w:rsid w:val="00080822"/>
    <w:rsid w:val="000907DD"/>
    <w:rsid w:val="000913B6"/>
    <w:rsid w:val="0009604C"/>
    <w:rsid w:val="000A67D5"/>
    <w:rsid w:val="000A7688"/>
    <w:rsid w:val="000B1215"/>
    <w:rsid w:val="000D2EC6"/>
    <w:rsid w:val="000E1E0A"/>
    <w:rsid w:val="000E689B"/>
    <w:rsid w:val="000E7F79"/>
    <w:rsid w:val="000F45E6"/>
    <w:rsid w:val="001011BC"/>
    <w:rsid w:val="00102B36"/>
    <w:rsid w:val="001046A1"/>
    <w:rsid w:val="0010531D"/>
    <w:rsid w:val="00122588"/>
    <w:rsid w:val="00123301"/>
    <w:rsid w:val="00126D27"/>
    <w:rsid w:val="001273A2"/>
    <w:rsid w:val="001301E5"/>
    <w:rsid w:val="00134271"/>
    <w:rsid w:val="00136CC3"/>
    <w:rsid w:val="00152326"/>
    <w:rsid w:val="0015432F"/>
    <w:rsid w:val="001551C6"/>
    <w:rsid w:val="00155FED"/>
    <w:rsid w:val="001600AA"/>
    <w:rsid w:val="00161B6F"/>
    <w:rsid w:val="00162D04"/>
    <w:rsid w:val="00162FB6"/>
    <w:rsid w:val="00164A9D"/>
    <w:rsid w:val="00171A29"/>
    <w:rsid w:val="001831B9"/>
    <w:rsid w:val="00186F67"/>
    <w:rsid w:val="001907C3"/>
    <w:rsid w:val="00193C06"/>
    <w:rsid w:val="001A18A0"/>
    <w:rsid w:val="001A4074"/>
    <w:rsid w:val="001B3222"/>
    <w:rsid w:val="001B4D88"/>
    <w:rsid w:val="001B6C00"/>
    <w:rsid w:val="001C08C7"/>
    <w:rsid w:val="001D4F1E"/>
    <w:rsid w:val="001E2761"/>
    <w:rsid w:val="001E75EB"/>
    <w:rsid w:val="001F3622"/>
    <w:rsid w:val="001F3EEF"/>
    <w:rsid w:val="001F5C3D"/>
    <w:rsid w:val="001F682B"/>
    <w:rsid w:val="0020147B"/>
    <w:rsid w:val="00204398"/>
    <w:rsid w:val="002104B7"/>
    <w:rsid w:val="0021375F"/>
    <w:rsid w:val="002161A5"/>
    <w:rsid w:val="0021657B"/>
    <w:rsid w:val="00220464"/>
    <w:rsid w:val="002359AB"/>
    <w:rsid w:val="00241FF6"/>
    <w:rsid w:val="002430E5"/>
    <w:rsid w:val="00243F52"/>
    <w:rsid w:val="0025507F"/>
    <w:rsid w:val="00256915"/>
    <w:rsid w:val="0025717C"/>
    <w:rsid w:val="00257360"/>
    <w:rsid w:val="00261F76"/>
    <w:rsid w:val="00264B95"/>
    <w:rsid w:val="00272096"/>
    <w:rsid w:val="00282D61"/>
    <w:rsid w:val="00284437"/>
    <w:rsid w:val="0028522E"/>
    <w:rsid w:val="0029113E"/>
    <w:rsid w:val="00293BF7"/>
    <w:rsid w:val="00293D17"/>
    <w:rsid w:val="00294161"/>
    <w:rsid w:val="00295C68"/>
    <w:rsid w:val="00295DBD"/>
    <w:rsid w:val="002A50E6"/>
    <w:rsid w:val="002B4A94"/>
    <w:rsid w:val="002B640C"/>
    <w:rsid w:val="002B7B3A"/>
    <w:rsid w:val="002C0C36"/>
    <w:rsid w:val="002C15FC"/>
    <w:rsid w:val="002C1616"/>
    <w:rsid w:val="002C19A5"/>
    <w:rsid w:val="002C4DC2"/>
    <w:rsid w:val="002C58A0"/>
    <w:rsid w:val="002C60D1"/>
    <w:rsid w:val="002C67D8"/>
    <w:rsid w:val="002C69F5"/>
    <w:rsid w:val="002E35B3"/>
    <w:rsid w:val="002E439A"/>
    <w:rsid w:val="002E47CA"/>
    <w:rsid w:val="002E72B3"/>
    <w:rsid w:val="002E78C9"/>
    <w:rsid w:val="002F3D79"/>
    <w:rsid w:val="0030067C"/>
    <w:rsid w:val="003020F9"/>
    <w:rsid w:val="00310755"/>
    <w:rsid w:val="00315B58"/>
    <w:rsid w:val="003164BE"/>
    <w:rsid w:val="003204C0"/>
    <w:rsid w:val="0032257B"/>
    <w:rsid w:val="00323892"/>
    <w:rsid w:val="003408E8"/>
    <w:rsid w:val="00341E34"/>
    <w:rsid w:val="0034388E"/>
    <w:rsid w:val="003502FF"/>
    <w:rsid w:val="00365072"/>
    <w:rsid w:val="00367BA0"/>
    <w:rsid w:val="0037439D"/>
    <w:rsid w:val="0037567C"/>
    <w:rsid w:val="00376A86"/>
    <w:rsid w:val="0038042C"/>
    <w:rsid w:val="00380F5F"/>
    <w:rsid w:val="00390F6F"/>
    <w:rsid w:val="00392F1E"/>
    <w:rsid w:val="00395408"/>
    <w:rsid w:val="003A17FB"/>
    <w:rsid w:val="003A6E52"/>
    <w:rsid w:val="003B05CF"/>
    <w:rsid w:val="003B4012"/>
    <w:rsid w:val="003B64D2"/>
    <w:rsid w:val="003B7F9A"/>
    <w:rsid w:val="003C29D3"/>
    <w:rsid w:val="003C703A"/>
    <w:rsid w:val="003D0C84"/>
    <w:rsid w:val="003D0FC9"/>
    <w:rsid w:val="003D3C82"/>
    <w:rsid w:val="003D602E"/>
    <w:rsid w:val="003E0CF9"/>
    <w:rsid w:val="003E1920"/>
    <w:rsid w:val="003E5E27"/>
    <w:rsid w:val="003E7BAC"/>
    <w:rsid w:val="003F110F"/>
    <w:rsid w:val="00401E0C"/>
    <w:rsid w:val="00410B93"/>
    <w:rsid w:val="004156C1"/>
    <w:rsid w:val="00420479"/>
    <w:rsid w:val="00420E53"/>
    <w:rsid w:val="004210A4"/>
    <w:rsid w:val="00424DB6"/>
    <w:rsid w:val="00430E9E"/>
    <w:rsid w:val="0043414D"/>
    <w:rsid w:val="00434A07"/>
    <w:rsid w:val="00436985"/>
    <w:rsid w:val="00436E9C"/>
    <w:rsid w:val="00444E27"/>
    <w:rsid w:val="00447C76"/>
    <w:rsid w:val="00456369"/>
    <w:rsid w:val="0046021F"/>
    <w:rsid w:val="004632D1"/>
    <w:rsid w:val="004638F9"/>
    <w:rsid w:val="00464961"/>
    <w:rsid w:val="00471D8A"/>
    <w:rsid w:val="00472B24"/>
    <w:rsid w:val="00474FDB"/>
    <w:rsid w:val="0047649D"/>
    <w:rsid w:val="00483656"/>
    <w:rsid w:val="00485420"/>
    <w:rsid w:val="00486547"/>
    <w:rsid w:val="00486F84"/>
    <w:rsid w:val="00494CF6"/>
    <w:rsid w:val="004A5CE4"/>
    <w:rsid w:val="004B2C30"/>
    <w:rsid w:val="004B57A0"/>
    <w:rsid w:val="004C02F2"/>
    <w:rsid w:val="004C6AA0"/>
    <w:rsid w:val="004D15C8"/>
    <w:rsid w:val="004D6732"/>
    <w:rsid w:val="004E087B"/>
    <w:rsid w:val="004E26B9"/>
    <w:rsid w:val="004F1F24"/>
    <w:rsid w:val="004F581F"/>
    <w:rsid w:val="004F626C"/>
    <w:rsid w:val="00502BC2"/>
    <w:rsid w:val="0050303C"/>
    <w:rsid w:val="0050409D"/>
    <w:rsid w:val="0050685E"/>
    <w:rsid w:val="00506F48"/>
    <w:rsid w:val="00507422"/>
    <w:rsid w:val="00517769"/>
    <w:rsid w:val="00521524"/>
    <w:rsid w:val="00522B22"/>
    <w:rsid w:val="005244B2"/>
    <w:rsid w:val="00525095"/>
    <w:rsid w:val="00543AD8"/>
    <w:rsid w:val="005548A6"/>
    <w:rsid w:val="00560524"/>
    <w:rsid w:val="005679A6"/>
    <w:rsid w:val="005724BE"/>
    <w:rsid w:val="0057481C"/>
    <w:rsid w:val="0058388F"/>
    <w:rsid w:val="005857BA"/>
    <w:rsid w:val="0059251E"/>
    <w:rsid w:val="005935FF"/>
    <w:rsid w:val="00593A7F"/>
    <w:rsid w:val="00594A7C"/>
    <w:rsid w:val="005A0AFA"/>
    <w:rsid w:val="005A6D95"/>
    <w:rsid w:val="005A797E"/>
    <w:rsid w:val="005A7BC0"/>
    <w:rsid w:val="005A7E24"/>
    <w:rsid w:val="005B0443"/>
    <w:rsid w:val="005B3122"/>
    <w:rsid w:val="005B6EA9"/>
    <w:rsid w:val="005C0A0E"/>
    <w:rsid w:val="005C3CD7"/>
    <w:rsid w:val="005D5039"/>
    <w:rsid w:val="005D7A15"/>
    <w:rsid w:val="005E42F7"/>
    <w:rsid w:val="005F6FE4"/>
    <w:rsid w:val="00600EC6"/>
    <w:rsid w:val="0060191D"/>
    <w:rsid w:val="00604EAD"/>
    <w:rsid w:val="006058E6"/>
    <w:rsid w:val="00606DC6"/>
    <w:rsid w:val="006215A1"/>
    <w:rsid w:val="006262C1"/>
    <w:rsid w:val="00634059"/>
    <w:rsid w:val="00637628"/>
    <w:rsid w:val="00640742"/>
    <w:rsid w:val="00642738"/>
    <w:rsid w:val="00645770"/>
    <w:rsid w:val="00647419"/>
    <w:rsid w:val="00647C4A"/>
    <w:rsid w:val="006562E5"/>
    <w:rsid w:val="0066288B"/>
    <w:rsid w:val="00663249"/>
    <w:rsid w:val="00664AC8"/>
    <w:rsid w:val="006656D9"/>
    <w:rsid w:val="00665F07"/>
    <w:rsid w:val="0067091B"/>
    <w:rsid w:val="00676CD4"/>
    <w:rsid w:val="0068041A"/>
    <w:rsid w:val="006807C5"/>
    <w:rsid w:val="006927A2"/>
    <w:rsid w:val="00697BAA"/>
    <w:rsid w:val="006A1013"/>
    <w:rsid w:val="006A6F72"/>
    <w:rsid w:val="006B2C8E"/>
    <w:rsid w:val="006C0AB5"/>
    <w:rsid w:val="006C446C"/>
    <w:rsid w:val="006C5B05"/>
    <w:rsid w:val="006C765A"/>
    <w:rsid w:val="006D28AB"/>
    <w:rsid w:val="006D511A"/>
    <w:rsid w:val="006E1D74"/>
    <w:rsid w:val="006E274A"/>
    <w:rsid w:val="006E4F14"/>
    <w:rsid w:val="006E64E9"/>
    <w:rsid w:val="006F019C"/>
    <w:rsid w:val="006F084B"/>
    <w:rsid w:val="006F295C"/>
    <w:rsid w:val="006F4448"/>
    <w:rsid w:val="006F5A45"/>
    <w:rsid w:val="00701FF4"/>
    <w:rsid w:val="00704D3C"/>
    <w:rsid w:val="00715B42"/>
    <w:rsid w:val="00724E31"/>
    <w:rsid w:val="00736FAB"/>
    <w:rsid w:val="00740893"/>
    <w:rsid w:val="00742E8B"/>
    <w:rsid w:val="00752307"/>
    <w:rsid w:val="007545BC"/>
    <w:rsid w:val="00775C9C"/>
    <w:rsid w:val="007767DF"/>
    <w:rsid w:val="00780B9A"/>
    <w:rsid w:val="00782FCF"/>
    <w:rsid w:val="00786997"/>
    <w:rsid w:val="00787C68"/>
    <w:rsid w:val="00790451"/>
    <w:rsid w:val="00790AD1"/>
    <w:rsid w:val="007A3635"/>
    <w:rsid w:val="007A41DF"/>
    <w:rsid w:val="007A6712"/>
    <w:rsid w:val="007B5EAE"/>
    <w:rsid w:val="007B7BEB"/>
    <w:rsid w:val="007C0466"/>
    <w:rsid w:val="007C0C76"/>
    <w:rsid w:val="007C6645"/>
    <w:rsid w:val="007D70C1"/>
    <w:rsid w:val="007E73B8"/>
    <w:rsid w:val="007F0D94"/>
    <w:rsid w:val="007F165F"/>
    <w:rsid w:val="007F6F30"/>
    <w:rsid w:val="00811778"/>
    <w:rsid w:val="00813322"/>
    <w:rsid w:val="00814452"/>
    <w:rsid w:val="008149F4"/>
    <w:rsid w:val="00815AA4"/>
    <w:rsid w:val="0082306B"/>
    <w:rsid w:val="00823B40"/>
    <w:rsid w:val="00832984"/>
    <w:rsid w:val="00834705"/>
    <w:rsid w:val="00836FAE"/>
    <w:rsid w:val="00841B20"/>
    <w:rsid w:val="00843782"/>
    <w:rsid w:val="00844379"/>
    <w:rsid w:val="00844916"/>
    <w:rsid w:val="00845A02"/>
    <w:rsid w:val="00851DC1"/>
    <w:rsid w:val="00854764"/>
    <w:rsid w:val="00855B2D"/>
    <w:rsid w:val="00864D9C"/>
    <w:rsid w:val="008676B4"/>
    <w:rsid w:val="0087754C"/>
    <w:rsid w:val="00881621"/>
    <w:rsid w:val="00885B47"/>
    <w:rsid w:val="00885F65"/>
    <w:rsid w:val="00887A62"/>
    <w:rsid w:val="00892D19"/>
    <w:rsid w:val="00893306"/>
    <w:rsid w:val="008966D5"/>
    <w:rsid w:val="008A0002"/>
    <w:rsid w:val="008A57DB"/>
    <w:rsid w:val="008B5B4B"/>
    <w:rsid w:val="008C085F"/>
    <w:rsid w:val="008C6504"/>
    <w:rsid w:val="008D0403"/>
    <w:rsid w:val="008E60D0"/>
    <w:rsid w:val="008E693E"/>
    <w:rsid w:val="008E7ADB"/>
    <w:rsid w:val="008F02FC"/>
    <w:rsid w:val="008F0F5A"/>
    <w:rsid w:val="008F0F78"/>
    <w:rsid w:val="008F1E7A"/>
    <w:rsid w:val="00900E1E"/>
    <w:rsid w:val="00906B12"/>
    <w:rsid w:val="009105F0"/>
    <w:rsid w:val="0091455A"/>
    <w:rsid w:val="00914614"/>
    <w:rsid w:val="0091636D"/>
    <w:rsid w:val="009206C3"/>
    <w:rsid w:val="00920D03"/>
    <w:rsid w:val="00921BF7"/>
    <w:rsid w:val="009238D0"/>
    <w:rsid w:val="0093053D"/>
    <w:rsid w:val="009323EF"/>
    <w:rsid w:val="00937516"/>
    <w:rsid w:val="00941C44"/>
    <w:rsid w:val="009426A6"/>
    <w:rsid w:val="00947250"/>
    <w:rsid w:val="00947C40"/>
    <w:rsid w:val="00950387"/>
    <w:rsid w:val="00950FB2"/>
    <w:rsid w:val="009541F3"/>
    <w:rsid w:val="00954D0D"/>
    <w:rsid w:val="00957C62"/>
    <w:rsid w:val="00957D33"/>
    <w:rsid w:val="009625E1"/>
    <w:rsid w:val="00962A56"/>
    <w:rsid w:val="00963304"/>
    <w:rsid w:val="0098365F"/>
    <w:rsid w:val="009B4334"/>
    <w:rsid w:val="009B5F4C"/>
    <w:rsid w:val="009B67C1"/>
    <w:rsid w:val="009B74D6"/>
    <w:rsid w:val="009C2544"/>
    <w:rsid w:val="009C3CAE"/>
    <w:rsid w:val="009C5AE2"/>
    <w:rsid w:val="009D0B77"/>
    <w:rsid w:val="009D3921"/>
    <w:rsid w:val="009E1D79"/>
    <w:rsid w:val="009F0A7A"/>
    <w:rsid w:val="009F5A27"/>
    <w:rsid w:val="009F709A"/>
    <w:rsid w:val="00A012D7"/>
    <w:rsid w:val="00A047AE"/>
    <w:rsid w:val="00A0770C"/>
    <w:rsid w:val="00A1394D"/>
    <w:rsid w:val="00A16BC0"/>
    <w:rsid w:val="00A35E2B"/>
    <w:rsid w:val="00A4064E"/>
    <w:rsid w:val="00A408D8"/>
    <w:rsid w:val="00A617C6"/>
    <w:rsid w:val="00A71D13"/>
    <w:rsid w:val="00A760B4"/>
    <w:rsid w:val="00A80B34"/>
    <w:rsid w:val="00A8782C"/>
    <w:rsid w:val="00AA787D"/>
    <w:rsid w:val="00AB264D"/>
    <w:rsid w:val="00AB36F7"/>
    <w:rsid w:val="00AB5380"/>
    <w:rsid w:val="00AC4BC9"/>
    <w:rsid w:val="00AC5B11"/>
    <w:rsid w:val="00AD064E"/>
    <w:rsid w:val="00AD0A26"/>
    <w:rsid w:val="00AD658B"/>
    <w:rsid w:val="00AE04AA"/>
    <w:rsid w:val="00AE0E48"/>
    <w:rsid w:val="00AE3241"/>
    <w:rsid w:val="00AE3434"/>
    <w:rsid w:val="00AF2065"/>
    <w:rsid w:val="00AF6232"/>
    <w:rsid w:val="00B0138C"/>
    <w:rsid w:val="00B01A2E"/>
    <w:rsid w:val="00B05402"/>
    <w:rsid w:val="00B06D5C"/>
    <w:rsid w:val="00B07306"/>
    <w:rsid w:val="00B11716"/>
    <w:rsid w:val="00B16D92"/>
    <w:rsid w:val="00B17207"/>
    <w:rsid w:val="00B212A5"/>
    <w:rsid w:val="00B3140E"/>
    <w:rsid w:val="00B33C83"/>
    <w:rsid w:val="00B42A53"/>
    <w:rsid w:val="00B42CC6"/>
    <w:rsid w:val="00B43425"/>
    <w:rsid w:val="00B47A67"/>
    <w:rsid w:val="00B54007"/>
    <w:rsid w:val="00B621E2"/>
    <w:rsid w:val="00B62B9D"/>
    <w:rsid w:val="00B66478"/>
    <w:rsid w:val="00B75845"/>
    <w:rsid w:val="00B76264"/>
    <w:rsid w:val="00B81A4C"/>
    <w:rsid w:val="00B8396B"/>
    <w:rsid w:val="00B84425"/>
    <w:rsid w:val="00B85FDA"/>
    <w:rsid w:val="00B861E5"/>
    <w:rsid w:val="00BA0D57"/>
    <w:rsid w:val="00BA58D9"/>
    <w:rsid w:val="00BA60A6"/>
    <w:rsid w:val="00BA769D"/>
    <w:rsid w:val="00BB02DE"/>
    <w:rsid w:val="00BB4152"/>
    <w:rsid w:val="00BB5EFB"/>
    <w:rsid w:val="00BD1F52"/>
    <w:rsid w:val="00BD2F02"/>
    <w:rsid w:val="00BD34B0"/>
    <w:rsid w:val="00BE68FC"/>
    <w:rsid w:val="00BE6E41"/>
    <w:rsid w:val="00BF0039"/>
    <w:rsid w:val="00BF124A"/>
    <w:rsid w:val="00BF4B4B"/>
    <w:rsid w:val="00BF6F16"/>
    <w:rsid w:val="00BF773B"/>
    <w:rsid w:val="00BF7941"/>
    <w:rsid w:val="00C03AA0"/>
    <w:rsid w:val="00C07E2F"/>
    <w:rsid w:val="00C2051A"/>
    <w:rsid w:val="00C23CB6"/>
    <w:rsid w:val="00C24347"/>
    <w:rsid w:val="00C27598"/>
    <w:rsid w:val="00C27E7D"/>
    <w:rsid w:val="00C30B33"/>
    <w:rsid w:val="00C33482"/>
    <w:rsid w:val="00C4109C"/>
    <w:rsid w:val="00C42A9F"/>
    <w:rsid w:val="00C44C45"/>
    <w:rsid w:val="00C61003"/>
    <w:rsid w:val="00C72CCE"/>
    <w:rsid w:val="00C7325C"/>
    <w:rsid w:val="00C76A69"/>
    <w:rsid w:val="00C76EBC"/>
    <w:rsid w:val="00C83841"/>
    <w:rsid w:val="00C90FC3"/>
    <w:rsid w:val="00C96C92"/>
    <w:rsid w:val="00CA2B9E"/>
    <w:rsid w:val="00CA3A08"/>
    <w:rsid w:val="00CB28DA"/>
    <w:rsid w:val="00CB4885"/>
    <w:rsid w:val="00CB490E"/>
    <w:rsid w:val="00CC2AA2"/>
    <w:rsid w:val="00CC6D17"/>
    <w:rsid w:val="00CC6FCC"/>
    <w:rsid w:val="00CD0E79"/>
    <w:rsid w:val="00CD3D70"/>
    <w:rsid w:val="00CE1ACE"/>
    <w:rsid w:val="00CE674F"/>
    <w:rsid w:val="00CF282F"/>
    <w:rsid w:val="00CF6F0C"/>
    <w:rsid w:val="00CF77F5"/>
    <w:rsid w:val="00CF7B32"/>
    <w:rsid w:val="00D02A2A"/>
    <w:rsid w:val="00D06541"/>
    <w:rsid w:val="00D205C4"/>
    <w:rsid w:val="00D21D26"/>
    <w:rsid w:val="00D220CF"/>
    <w:rsid w:val="00D22C6D"/>
    <w:rsid w:val="00D2661A"/>
    <w:rsid w:val="00D43E4B"/>
    <w:rsid w:val="00D539CA"/>
    <w:rsid w:val="00D53AEF"/>
    <w:rsid w:val="00D547AE"/>
    <w:rsid w:val="00D56863"/>
    <w:rsid w:val="00D63154"/>
    <w:rsid w:val="00D701F0"/>
    <w:rsid w:val="00D71115"/>
    <w:rsid w:val="00D71546"/>
    <w:rsid w:val="00D727F5"/>
    <w:rsid w:val="00D74F36"/>
    <w:rsid w:val="00D77A34"/>
    <w:rsid w:val="00D80E4D"/>
    <w:rsid w:val="00D86775"/>
    <w:rsid w:val="00D93944"/>
    <w:rsid w:val="00D93E4F"/>
    <w:rsid w:val="00D941A3"/>
    <w:rsid w:val="00D94C7B"/>
    <w:rsid w:val="00D966D7"/>
    <w:rsid w:val="00DA1117"/>
    <w:rsid w:val="00DA61C0"/>
    <w:rsid w:val="00DA6C27"/>
    <w:rsid w:val="00DB5AE9"/>
    <w:rsid w:val="00DC042B"/>
    <w:rsid w:val="00DD077A"/>
    <w:rsid w:val="00DD09CD"/>
    <w:rsid w:val="00DD7222"/>
    <w:rsid w:val="00DE43F3"/>
    <w:rsid w:val="00DE54EA"/>
    <w:rsid w:val="00DE62FE"/>
    <w:rsid w:val="00DF410F"/>
    <w:rsid w:val="00DF50F1"/>
    <w:rsid w:val="00DF7C5C"/>
    <w:rsid w:val="00E13ED5"/>
    <w:rsid w:val="00E1597F"/>
    <w:rsid w:val="00E21386"/>
    <w:rsid w:val="00E23D0F"/>
    <w:rsid w:val="00E26A72"/>
    <w:rsid w:val="00E36300"/>
    <w:rsid w:val="00E36808"/>
    <w:rsid w:val="00E41989"/>
    <w:rsid w:val="00E435E2"/>
    <w:rsid w:val="00E43E94"/>
    <w:rsid w:val="00E45A5C"/>
    <w:rsid w:val="00E63B37"/>
    <w:rsid w:val="00E65DE0"/>
    <w:rsid w:val="00E712C9"/>
    <w:rsid w:val="00E77E09"/>
    <w:rsid w:val="00E90F64"/>
    <w:rsid w:val="00E96A93"/>
    <w:rsid w:val="00EA5F73"/>
    <w:rsid w:val="00EB100E"/>
    <w:rsid w:val="00EB4C68"/>
    <w:rsid w:val="00EC3C92"/>
    <w:rsid w:val="00ED19CD"/>
    <w:rsid w:val="00ED7BEF"/>
    <w:rsid w:val="00EE0513"/>
    <w:rsid w:val="00EE0ED9"/>
    <w:rsid w:val="00EE3480"/>
    <w:rsid w:val="00EE4A9D"/>
    <w:rsid w:val="00EF05A0"/>
    <w:rsid w:val="00EF12C7"/>
    <w:rsid w:val="00EF7345"/>
    <w:rsid w:val="00F051CA"/>
    <w:rsid w:val="00F059EA"/>
    <w:rsid w:val="00F05C45"/>
    <w:rsid w:val="00F110B5"/>
    <w:rsid w:val="00F13C44"/>
    <w:rsid w:val="00F13FF8"/>
    <w:rsid w:val="00F14B2E"/>
    <w:rsid w:val="00F17170"/>
    <w:rsid w:val="00F27D06"/>
    <w:rsid w:val="00F33483"/>
    <w:rsid w:val="00F337B0"/>
    <w:rsid w:val="00F62132"/>
    <w:rsid w:val="00F63636"/>
    <w:rsid w:val="00F66AC8"/>
    <w:rsid w:val="00F71386"/>
    <w:rsid w:val="00F82530"/>
    <w:rsid w:val="00F928CB"/>
    <w:rsid w:val="00F97AB9"/>
    <w:rsid w:val="00FA09E1"/>
    <w:rsid w:val="00FA3CEF"/>
    <w:rsid w:val="00FA5050"/>
    <w:rsid w:val="00FB2C81"/>
    <w:rsid w:val="00FB4B3F"/>
    <w:rsid w:val="00FC0057"/>
    <w:rsid w:val="00FC15B4"/>
    <w:rsid w:val="00FC3EEA"/>
    <w:rsid w:val="00FC6D10"/>
    <w:rsid w:val="00FD06EF"/>
    <w:rsid w:val="00FD1DBC"/>
    <w:rsid w:val="00FE48A5"/>
    <w:rsid w:val="00FE4F22"/>
    <w:rsid w:val="00FF3DBA"/>
    <w:rsid w:val="00FF5715"/>
    <w:rsid w:val="0EA279C1"/>
    <w:rsid w:val="2A96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E18C54"/>
  <w15:chartTrackingRefBased/>
  <w15:docId w15:val="{F4ED6E2C-4ED6-3C4E-AC40-4F6C1BB3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1716"/>
    <w:pPr>
      <w:keepNext/>
      <w:keepLines/>
      <w:numPr>
        <w:numId w:val="8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17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1716"/>
    <w:pPr>
      <w:keepNext/>
      <w:keepLines/>
      <w:numPr>
        <w:ilvl w:val="2"/>
        <w:numId w:val="8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716"/>
    <w:pPr>
      <w:keepNext/>
      <w:keepLines/>
      <w:numPr>
        <w:ilvl w:val="3"/>
        <w:numId w:val="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716"/>
    <w:pPr>
      <w:keepNext/>
      <w:keepLines/>
      <w:numPr>
        <w:ilvl w:val="4"/>
        <w:numId w:val="8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716"/>
    <w:pPr>
      <w:keepNext/>
      <w:keepLines/>
      <w:numPr>
        <w:ilvl w:val="5"/>
        <w:numId w:val="8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716"/>
    <w:pPr>
      <w:keepNext/>
      <w:keepLines/>
      <w:numPr>
        <w:ilvl w:val="6"/>
        <w:numId w:val="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716"/>
    <w:pPr>
      <w:keepNext/>
      <w:keepLines/>
      <w:numPr>
        <w:ilvl w:val="7"/>
        <w:numId w:val="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716"/>
    <w:pPr>
      <w:keepNext/>
      <w:keepLines/>
      <w:numPr>
        <w:ilvl w:val="8"/>
        <w:numId w:val="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63636"/>
    <w:pPr>
      <w:autoSpaceDE w:val="0"/>
      <w:autoSpaceDN w:val="0"/>
      <w:adjustRightInd w:val="0"/>
    </w:pPr>
    <w:rPr>
      <w:rFonts w:ascii="Interstate" w:hAnsi="Interstate" w:cs="Interstate"/>
      <w:color w:val="000000"/>
      <w:sz w:val="24"/>
      <w:szCs w:val="24"/>
    </w:rPr>
  </w:style>
  <w:style w:type="character" w:customStyle="1" w:styleId="A8">
    <w:name w:val="A8"/>
    <w:uiPriority w:val="99"/>
    <w:rsid w:val="00F63636"/>
    <w:rPr>
      <w:rFonts w:cs="Interstate"/>
      <w:color w:val="201D1D"/>
      <w:sz w:val="120"/>
      <w:szCs w:val="120"/>
    </w:rPr>
  </w:style>
  <w:style w:type="character" w:customStyle="1" w:styleId="A11">
    <w:name w:val="A11"/>
    <w:uiPriority w:val="99"/>
    <w:rsid w:val="00F63636"/>
    <w:rPr>
      <w:rFonts w:cs="Interstate"/>
      <w:color w:val="201D1D"/>
      <w:sz w:val="70"/>
      <w:szCs w:val="70"/>
    </w:rPr>
  </w:style>
  <w:style w:type="character" w:customStyle="1" w:styleId="A10">
    <w:name w:val="A10"/>
    <w:uiPriority w:val="99"/>
    <w:rsid w:val="00F63636"/>
    <w:rPr>
      <w:rFonts w:cs="Interstate"/>
      <w:color w:val="1F1D1E"/>
      <w:sz w:val="96"/>
      <w:szCs w:val="96"/>
    </w:rPr>
  </w:style>
  <w:style w:type="character" w:customStyle="1" w:styleId="Heading1Char">
    <w:name w:val="Heading 1 Char"/>
    <w:basedOn w:val="DefaultParagraphFont"/>
    <w:link w:val="Heading1"/>
    <w:uiPriority w:val="9"/>
    <w:rsid w:val="00B117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17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171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7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71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7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71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7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7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DD72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222"/>
  </w:style>
  <w:style w:type="paragraph" w:styleId="Footer">
    <w:name w:val="footer"/>
    <w:basedOn w:val="Normal"/>
    <w:link w:val="FooterChar"/>
    <w:uiPriority w:val="99"/>
    <w:unhideWhenUsed/>
    <w:rsid w:val="00DD72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222"/>
  </w:style>
  <w:style w:type="paragraph" w:styleId="ListParagraph">
    <w:name w:val="List Paragraph"/>
    <w:basedOn w:val="Normal"/>
    <w:uiPriority w:val="34"/>
    <w:qFormat/>
    <w:rsid w:val="00AE3434"/>
    <w:pPr>
      <w:ind w:left="720"/>
      <w:contextualSpacing/>
    </w:pPr>
  </w:style>
  <w:style w:type="table" w:styleId="TableGrid">
    <w:name w:val="Table Grid"/>
    <w:basedOn w:val="TableNormal"/>
    <w:uiPriority w:val="39"/>
    <w:rsid w:val="0046021F"/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21F"/>
    <w:pPr>
      <w:spacing w:after="16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21F"/>
    <w:rPr>
      <w:rFonts w:asciiTheme="minorHAnsi" w:eastAsiaTheme="minorEastAsia" w:hAnsiTheme="minorHAnsi" w:cstheme="minorBidi"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A08"/>
    <w:pPr>
      <w:spacing w:after="0"/>
    </w:pPr>
    <w:rPr>
      <w:rFonts w:ascii="Helvetica" w:eastAsiaTheme="minorHAnsi" w:hAnsi="Helvetica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A08"/>
    <w:rPr>
      <w:rFonts w:asciiTheme="minorHAnsi" w:eastAsiaTheme="minorEastAsia" w:hAnsiTheme="minorHAnsi" w:cstheme="minorBidi"/>
      <w:b/>
      <w:bCs/>
      <w:sz w:val="20"/>
      <w:lang w:eastAsia="zh-CN"/>
    </w:rPr>
  </w:style>
  <w:style w:type="character" w:customStyle="1" w:styleId="A2">
    <w:name w:val="A2"/>
    <w:uiPriority w:val="99"/>
    <w:rsid w:val="00742E8B"/>
    <w:rPr>
      <w:rFonts w:cs="Interstate"/>
      <w:color w:val="211D1E"/>
      <w:sz w:val="100"/>
      <w:szCs w:val="1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B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B2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545BC"/>
  </w:style>
  <w:style w:type="character" w:customStyle="1" w:styleId="cit">
    <w:name w:val="cit"/>
    <w:basedOn w:val="DefaultParagraphFont"/>
    <w:rsid w:val="00D74F36"/>
  </w:style>
  <w:style w:type="character" w:customStyle="1" w:styleId="period">
    <w:name w:val="period"/>
    <w:basedOn w:val="DefaultParagraphFont"/>
    <w:rsid w:val="00D74F36"/>
  </w:style>
  <w:style w:type="character" w:customStyle="1" w:styleId="citation-doi">
    <w:name w:val="citation-doi"/>
    <w:basedOn w:val="DefaultParagraphFont"/>
    <w:rsid w:val="00D74F36"/>
  </w:style>
  <w:style w:type="character" w:customStyle="1" w:styleId="secondary-date">
    <w:name w:val="secondary-date"/>
    <w:basedOn w:val="DefaultParagraphFont"/>
    <w:rsid w:val="00D74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89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essick</dc:creator>
  <cp:keywords/>
  <dc:description/>
  <cp:lastModifiedBy>Meijiao Zhou</cp:lastModifiedBy>
  <cp:revision>3</cp:revision>
  <dcterms:created xsi:type="dcterms:W3CDTF">2021-07-31T17:04:00Z</dcterms:created>
  <dcterms:modified xsi:type="dcterms:W3CDTF">2021-08-25T03:35:00Z</dcterms:modified>
</cp:coreProperties>
</file>